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4908D" w14:textId="77777777" w:rsidR="00B657C5" w:rsidRPr="00A2646A" w:rsidRDefault="00B657C5" w:rsidP="00B657C5">
      <w:pPr>
        <w:spacing w:after="120"/>
        <w:rPr>
          <w:rFonts w:ascii="Times New Roman" w:hAnsi="Times New Roman" w:cs="Times New Roman"/>
          <w:b/>
        </w:rPr>
      </w:pPr>
      <w:bookmarkStart w:id="0" w:name="_Hlk30001709"/>
      <w:r w:rsidRPr="00A2646A">
        <w:rPr>
          <w:rFonts w:ascii="Times New Roman" w:hAnsi="Times New Roman" w:cs="Times New Roman"/>
          <w:b/>
        </w:rPr>
        <w:t>Supplementary Table 1: Comparison of major social exclusion frameworks and indicators</w:t>
      </w:r>
    </w:p>
    <w:tbl>
      <w:tblPr>
        <w:tblStyle w:val="GridTable5Dark-Accent31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3686"/>
        <w:gridCol w:w="578"/>
        <w:gridCol w:w="579"/>
        <w:gridCol w:w="579"/>
        <w:gridCol w:w="579"/>
        <w:gridCol w:w="579"/>
        <w:gridCol w:w="579"/>
        <w:gridCol w:w="578"/>
        <w:gridCol w:w="579"/>
        <w:gridCol w:w="579"/>
        <w:gridCol w:w="579"/>
        <w:gridCol w:w="579"/>
      </w:tblGrid>
      <w:tr w:rsidR="00B657C5" w:rsidRPr="00A2646A" w14:paraId="3DBA2AC7" w14:textId="77777777" w:rsidTr="008973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2"/>
            <w:vMerge w:val="restart"/>
            <w:noWrap/>
            <w:vAlign w:val="center"/>
          </w:tcPr>
          <w:p w14:paraId="086A575B" w14:textId="77777777" w:rsidR="00B657C5" w:rsidRPr="00A2646A" w:rsidRDefault="00B657C5" w:rsidP="00E5482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24"/>
                <w:szCs w:val="24"/>
                <w:lang w:eastAsia="en-US"/>
              </w:rPr>
              <w:t>Indicators</w:t>
            </w:r>
          </w:p>
        </w:tc>
        <w:tc>
          <w:tcPr>
            <w:tcW w:w="578" w:type="dxa"/>
            <w:tcBorders>
              <w:bottom w:val="single" w:sz="4" w:space="0" w:color="EDEDED" w:themeColor="accent3" w:themeTint="33"/>
            </w:tcBorders>
            <w:textDirection w:val="btLr"/>
            <w:hideMark/>
          </w:tcPr>
          <w:p w14:paraId="72A5E146" w14:textId="77777777" w:rsidR="00B657C5" w:rsidRPr="008973BA" w:rsidRDefault="00B657C5" w:rsidP="00E5482F">
            <w:pPr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8973BA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Laeken</w:t>
            </w:r>
            <w:r w:rsidRPr="008973BA">
              <w:rPr>
                <w:rFonts w:ascii="Times New Roman" w:eastAsia="Calibri" w:hAnsi="Times New Roman" w:cs="Times New Roman"/>
                <w:i/>
                <w:noProof/>
                <w:sz w:val="18"/>
                <w:szCs w:val="18"/>
                <w:vertAlign w:val="superscript"/>
                <w:lang w:eastAsia="en-US"/>
              </w:rPr>
              <w:t>1</w:t>
            </w:r>
          </w:p>
        </w:tc>
        <w:tc>
          <w:tcPr>
            <w:tcW w:w="579" w:type="dxa"/>
            <w:tcBorders>
              <w:bottom w:val="single" w:sz="4" w:space="0" w:color="EDEDED" w:themeColor="accent3" w:themeTint="33"/>
            </w:tcBorders>
            <w:textDirection w:val="btLr"/>
            <w:hideMark/>
          </w:tcPr>
          <w:p w14:paraId="60C02281" w14:textId="77777777" w:rsidR="00B657C5" w:rsidRPr="008973BA" w:rsidRDefault="00B657C5" w:rsidP="00E5482F">
            <w:pPr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8973BA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Atkinson</w:t>
            </w:r>
            <w:r w:rsidRPr="008973BA">
              <w:rPr>
                <w:rFonts w:ascii="Times New Roman" w:eastAsia="Calibri" w:hAnsi="Times New Roman" w:cs="Times New Roman"/>
                <w:i/>
                <w:noProof/>
                <w:sz w:val="18"/>
                <w:szCs w:val="18"/>
                <w:vertAlign w:val="superscript"/>
                <w:lang w:eastAsia="en-US"/>
              </w:rPr>
              <w:t>2</w:t>
            </w:r>
          </w:p>
        </w:tc>
        <w:tc>
          <w:tcPr>
            <w:tcW w:w="579" w:type="dxa"/>
            <w:tcBorders>
              <w:bottom w:val="single" w:sz="4" w:space="0" w:color="EDEDED" w:themeColor="accent3" w:themeTint="33"/>
            </w:tcBorders>
            <w:textDirection w:val="btLr"/>
            <w:hideMark/>
          </w:tcPr>
          <w:p w14:paraId="45F8943E" w14:textId="77777777" w:rsidR="00B657C5" w:rsidRPr="008973BA" w:rsidRDefault="00B657C5" w:rsidP="00E54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8973BA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CASE</w:t>
            </w:r>
            <w:r w:rsidRPr="008973BA">
              <w:rPr>
                <w:rFonts w:ascii="Times New Roman" w:eastAsia="Calibri" w:hAnsi="Times New Roman" w:cs="Times New Roman"/>
                <w:i/>
                <w:noProof/>
                <w:sz w:val="18"/>
                <w:szCs w:val="18"/>
                <w:vertAlign w:val="superscript"/>
                <w:lang w:eastAsia="en-US"/>
              </w:rPr>
              <w:t>3</w:t>
            </w:r>
          </w:p>
          <w:p w14:paraId="6C5BDF25" w14:textId="77777777" w:rsidR="00B657C5" w:rsidRPr="008973BA" w:rsidRDefault="00B657C5" w:rsidP="00E5482F">
            <w:pPr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579" w:type="dxa"/>
            <w:tcBorders>
              <w:bottom w:val="single" w:sz="4" w:space="0" w:color="EDEDED" w:themeColor="accent3" w:themeTint="33"/>
            </w:tcBorders>
            <w:textDirection w:val="btLr"/>
            <w:hideMark/>
          </w:tcPr>
          <w:p w14:paraId="1B8C795E" w14:textId="77777777" w:rsidR="00B657C5" w:rsidRPr="008973BA" w:rsidRDefault="00B657C5" w:rsidP="00E54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8973BA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Opportunity for All</w:t>
            </w:r>
            <w:r w:rsidRPr="008973BA">
              <w:rPr>
                <w:rFonts w:ascii="Times New Roman" w:eastAsia="Calibri" w:hAnsi="Times New Roman" w:cs="Times New Roman"/>
                <w:i/>
                <w:noProof/>
                <w:sz w:val="18"/>
                <w:szCs w:val="18"/>
                <w:vertAlign w:val="superscript"/>
                <w:lang w:eastAsia="en-US"/>
              </w:rPr>
              <w:t>4</w:t>
            </w:r>
          </w:p>
        </w:tc>
        <w:tc>
          <w:tcPr>
            <w:tcW w:w="579" w:type="dxa"/>
            <w:tcBorders>
              <w:bottom w:val="single" w:sz="4" w:space="0" w:color="EDEDED" w:themeColor="accent3" w:themeTint="33"/>
            </w:tcBorders>
            <w:textDirection w:val="btLr"/>
            <w:hideMark/>
          </w:tcPr>
          <w:p w14:paraId="7718C66A" w14:textId="77777777" w:rsidR="00B657C5" w:rsidRPr="008973BA" w:rsidRDefault="00B657C5" w:rsidP="00E54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8973BA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New Policy Institute</w:t>
            </w:r>
            <w:r w:rsidRPr="008973BA">
              <w:rPr>
                <w:rFonts w:ascii="Times New Roman" w:eastAsia="Calibri" w:hAnsi="Times New Roman" w:cs="Times New Roman"/>
                <w:i/>
                <w:noProof/>
                <w:sz w:val="18"/>
                <w:szCs w:val="18"/>
                <w:vertAlign w:val="superscript"/>
                <w:lang w:eastAsia="en-US"/>
              </w:rPr>
              <w:t>5</w:t>
            </w:r>
          </w:p>
        </w:tc>
        <w:tc>
          <w:tcPr>
            <w:tcW w:w="579" w:type="dxa"/>
            <w:tcBorders>
              <w:bottom w:val="single" w:sz="4" w:space="0" w:color="EDEDED" w:themeColor="accent3" w:themeTint="33"/>
            </w:tcBorders>
            <w:noWrap/>
            <w:textDirection w:val="btLr"/>
            <w:hideMark/>
          </w:tcPr>
          <w:p w14:paraId="0C80C45A" w14:textId="77777777" w:rsidR="00B657C5" w:rsidRPr="008973BA" w:rsidRDefault="00B657C5" w:rsidP="00E5482F">
            <w:pPr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8973BA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PSE Survey</w:t>
            </w:r>
            <w:r w:rsidRPr="008973BA">
              <w:rPr>
                <w:rFonts w:ascii="Times New Roman" w:eastAsia="Calibri" w:hAnsi="Times New Roman" w:cs="Times New Roman"/>
                <w:i/>
                <w:noProof/>
                <w:sz w:val="18"/>
                <w:szCs w:val="18"/>
                <w:vertAlign w:val="superscript"/>
                <w:lang w:eastAsia="en-US"/>
              </w:rPr>
              <w:t>6</w:t>
            </w:r>
          </w:p>
        </w:tc>
        <w:tc>
          <w:tcPr>
            <w:tcW w:w="578" w:type="dxa"/>
            <w:tcBorders>
              <w:bottom w:val="single" w:sz="4" w:space="0" w:color="EDEDED" w:themeColor="accent3" w:themeTint="33"/>
            </w:tcBorders>
            <w:textDirection w:val="btLr"/>
            <w:hideMark/>
          </w:tcPr>
          <w:p w14:paraId="42F95D47" w14:textId="77777777" w:rsidR="00B657C5" w:rsidRPr="008973BA" w:rsidRDefault="00B657C5" w:rsidP="00E5482F">
            <w:pPr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8973BA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B-SEM</w:t>
            </w:r>
            <w:r w:rsidRPr="008973BA">
              <w:rPr>
                <w:rFonts w:ascii="Times New Roman" w:eastAsia="Calibri" w:hAnsi="Times New Roman" w:cs="Times New Roman"/>
                <w:i/>
                <w:noProof/>
                <w:sz w:val="18"/>
                <w:szCs w:val="18"/>
                <w:vertAlign w:val="superscript"/>
                <w:lang w:eastAsia="en-US"/>
              </w:rPr>
              <w:t>7</w:t>
            </w:r>
          </w:p>
        </w:tc>
        <w:tc>
          <w:tcPr>
            <w:tcW w:w="579" w:type="dxa"/>
            <w:tcBorders>
              <w:bottom w:val="single" w:sz="4" w:space="0" w:color="EDEDED" w:themeColor="accent3" w:themeTint="33"/>
            </w:tcBorders>
            <w:textDirection w:val="btLr"/>
            <w:hideMark/>
          </w:tcPr>
          <w:p w14:paraId="737C498D" w14:textId="77777777" w:rsidR="00B657C5" w:rsidRPr="008973BA" w:rsidRDefault="00B657C5" w:rsidP="00E5482F">
            <w:pPr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8973BA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CUPSE</w:t>
            </w:r>
            <w:r w:rsidRPr="008973BA">
              <w:rPr>
                <w:rFonts w:ascii="Times New Roman" w:eastAsia="Calibri" w:hAnsi="Times New Roman" w:cs="Times New Roman"/>
                <w:i/>
                <w:noProof/>
                <w:sz w:val="18"/>
                <w:szCs w:val="18"/>
                <w:vertAlign w:val="superscript"/>
                <w:lang w:eastAsia="en-US"/>
              </w:rPr>
              <w:t>8</w:t>
            </w:r>
          </w:p>
        </w:tc>
        <w:tc>
          <w:tcPr>
            <w:tcW w:w="579" w:type="dxa"/>
            <w:tcBorders>
              <w:bottom w:val="single" w:sz="4" w:space="0" w:color="EDEDED" w:themeColor="accent3" w:themeTint="33"/>
            </w:tcBorders>
            <w:textDirection w:val="btLr"/>
            <w:hideMark/>
          </w:tcPr>
          <w:p w14:paraId="021EA17C" w14:textId="77777777" w:rsidR="00B657C5" w:rsidRPr="008973BA" w:rsidRDefault="00B657C5" w:rsidP="00E5482F">
            <w:pPr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8973BA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Scutella</w:t>
            </w:r>
          </w:p>
          <w:p w14:paraId="6C25BDE1" w14:textId="77777777" w:rsidR="00B657C5" w:rsidRPr="008973BA" w:rsidRDefault="00B657C5" w:rsidP="00E5482F">
            <w:pPr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8973BA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et al.</w:t>
            </w:r>
            <w:r w:rsidRPr="008973BA">
              <w:rPr>
                <w:rFonts w:ascii="Times New Roman" w:eastAsia="Calibri" w:hAnsi="Times New Roman" w:cs="Times New Roman"/>
                <w:i/>
                <w:noProof/>
                <w:sz w:val="18"/>
                <w:szCs w:val="18"/>
                <w:vertAlign w:val="superscript"/>
                <w:lang w:eastAsia="en-US"/>
              </w:rPr>
              <w:t>9</w:t>
            </w:r>
          </w:p>
        </w:tc>
        <w:tc>
          <w:tcPr>
            <w:tcW w:w="579" w:type="dxa"/>
            <w:tcBorders>
              <w:bottom w:val="single" w:sz="4" w:space="0" w:color="EDEDED" w:themeColor="accent3" w:themeTint="33"/>
            </w:tcBorders>
            <w:textDirection w:val="btLr"/>
          </w:tcPr>
          <w:p w14:paraId="7EF2448B" w14:textId="77777777" w:rsidR="00B657C5" w:rsidRPr="008973BA" w:rsidRDefault="00B657C5" w:rsidP="00E5482F">
            <w:pPr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8973BA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AISB</w:t>
            </w:r>
            <w:r w:rsidRPr="008973BA">
              <w:rPr>
                <w:rFonts w:ascii="Times New Roman" w:eastAsia="Calibri" w:hAnsi="Times New Roman" w:cs="Times New Roman"/>
                <w:i/>
                <w:noProof/>
                <w:sz w:val="18"/>
                <w:szCs w:val="18"/>
                <w:vertAlign w:val="superscript"/>
                <w:lang w:eastAsia="en-US"/>
              </w:rPr>
              <w:t>10*</w:t>
            </w:r>
          </w:p>
        </w:tc>
        <w:tc>
          <w:tcPr>
            <w:tcW w:w="579" w:type="dxa"/>
            <w:tcBorders>
              <w:bottom w:val="single" w:sz="4" w:space="0" w:color="EDEDED" w:themeColor="accent3" w:themeTint="33"/>
            </w:tcBorders>
            <w:textDirection w:val="btLr"/>
            <w:hideMark/>
          </w:tcPr>
          <w:p w14:paraId="2F3C7751" w14:textId="77777777" w:rsidR="00B657C5" w:rsidRPr="008973BA" w:rsidRDefault="00B657C5" w:rsidP="00E5482F">
            <w:pPr>
              <w:ind w:lef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8973BA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Child SE</w:t>
            </w:r>
            <w:r w:rsidRPr="008973BA">
              <w:rPr>
                <w:rFonts w:ascii="Times New Roman" w:eastAsia="Calibri" w:hAnsi="Times New Roman" w:cs="Times New Roman"/>
                <w:i/>
                <w:noProof/>
                <w:sz w:val="18"/>
                <w:szCs w:val="18"/>
                <w:vertAlign w:val="superscript"/>
                <w:lang w:eastAsia="en-US"/>
              </w:rPr>
              <w:t>11</w:t>
            </w:r>
          </w:p>
        </w:tc>
      </w:tr>
      <w:tr w:rsidR="00B657C5" w:rsidRPr="00A2646A" w14:paraId="7FEFD1B2" w14:textId="77777777" w:rsidTr="00E548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2"/>
            <w:vMerge/>
            <w:tcBorders>
              <w:bottom w:val="single" w:sz="12" w:space="0" w:color="808080" w:themeColor="background1" w:themeShade="80"/>
              <w:right w:val="single" w:sz="4" w:space="0" w:color="EDEDED" w:themeColor="accent3" w:themeTint="33"/>
            </w:tcBorders>
            <w:noWrap/>
          </w:tcPr>
          <w:p w14:paraId="2A07F1A8" w14:textId="77777777" w:rsidR="00B657C5" w:rsidRPr="00A2646A" w:rsidRDefault="00B657C5" w:rsidP="00E5482F">
            <w:pPr>
              <w:rPr>
                <w:rFonts w:ascii="Times New Roman" w:eastAsia="Calibri" w:hAnsi="Times New Roman" w:cs="Times New Roman"/>
                <w:b w:val="0"/>
                <w:bCs w:val="0"/>
                <w:sz w:val="16"/>
                <w:szCs w:val="16"/>
                <w:lang w:eastAsia="en-US"/>
              </w:rPr>
            </w:pPr>
          </w:p>
        </w:tc>
        <w:tc>
          <w:tcPr>
            <w:tcW w:w="578" w:type="dxa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12" w:space="0" w:color="808080" w:themeColor="background1" w:themeShade="80"/>
              <w:right w:val="single" w:sz="4" w:space="0" w:color="EDEDED" w:themeColor="accent3" w:themeTint="33"/>
            </w:tcBorders>
            <w:shd w:val="clear" w:color="auto" w:fill="DBDBDB" w:themeFill="accent3" w:themeFillTint="66"/>
          </w:tcPr>
          <w:p w14:paraId="0DCE79F3" w14:textId="77777777" w:rsidR="00B657C5" w:rsidRPr="00A2646A" w:rsidRDefault="00B657C5" w:rsidP="00E54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  <w:t>EU</w:t>
            </w:r>
          </w:p>
        </w:tc>
        <w:tc>
          <w:tcPr>
            <w:tcW w:w="579" w:type="dxa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12" w:space="0" w:color="808080" w:themeColor="background1" w:themeShade="80"/>
              <w:right w:val="single" w:sz="4" w:space="0" w:color="EDEDED" w:themeColor="accent3" w:themeTint="33"/>
            </w:tcBorders>
            <w:shd w:val="clear" w:color="auto" w:fill="DBDBDB" w:themeFill="accent3" w:themeFillTint="66"/>
          </w:tcPr>
          <w:p w14:paraId="4529106E" w14:textId="77777777" w:rsidR="00B657C5" w:rsidRPr="00A2646A" w:rsidRDefault="00B657C5" w:rsidP="00E54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  <w:t>EU</w:t>
            </w:r>
          </w:p>
        </w:tc>
        <w:tc>
          <w:tcPr>
            <w:tcW w:w="579" w:type="dxa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12" w:space="0" w:color="808080" w:themeColor="background1" w:themeShade="80"/>
              <w:right w:val="single" w:sz="4" w:space="0" w:color="EDEDED" w:themeColor="accent3" w:themeTint="33"/>
            </w:tcBorders>
            <w:shd w:val="clear" w:color="auto" w:fill="DBDBDB" w:themeFill="accent3" w:themeFillTint="66"/>
          </w:tcPr>
          <w:p w14:paraId="53682BCB" w14:textId="77777777" w:rsidR="00B657C5" w:rsidRPr="00A2646A" w:rsidRDefault="00B657C5" w:rsidP="00E54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  <w:t>UK</w:t>
            </w:r>
          </w:p>
        </w:tc>
        <w:tc>
          <w:tcPr>
            <w:tcW w:w="579" w:type="dxa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12" w:space="0" w:color="808080" w:themeColor="background1" w:themeShade="80"/>
              <w:right w:val="single" w:sz="4" w:space="0" w:color="EDEDED" w:themeColor="accent3" w:themeTint="33"/>
            </w:tcBorders>
            <w:shd w:val="clear" w:color="auto" w:fill="DBDBDB" w:themeFill="accent3" w:themeFillTint="66"/>
          </w:tcPr>
          <w:p w14:paraId="5E64F0CC" w14:textId="77777777" w:rsidR="00B657C5" w:rsidRPr="00A2646A" w:rsidRDefault="00B657C5" w:rsidP="00E54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  <w:t>UK</w:t>
            </w:r>
          </w:p>
        </w:tc>
        <w:tc>
          <w:tcPr>
            <w:tcW w:w="579" w:type="dxa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12" w:space="0" w:color="808080" w:themeColor="background1" w:themeShade="80"/>
              <w:right w:val="single" w:sz="4" w:space="0" w:color="EDEDED" w:themeColor="accent3" w:themeTint="33"/>
            </w:tcBorders>
            <w:shd w:val="clear" w:color="auto" w:fill="DBDBDB" w:themeFill="accent3" w:themeFillTint="66"/>
          </w:tcPr>
          <w:p w14:paraId="6176AB15" w14:textId="77777777" w:rsidR="00B657C5" w:rsidRPr="00A2646A" w:rsidRDefault="00B657C5" w:rsidP="00E54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  <w:t>UK</w:t>
            </w:r>
          </w:p>
        </w:tc>
        <w:tc>
          <w:tcPr>
            <w:tcW w:w="579" w:type="dxa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12" w:space="0" w:color="808080" w:themeColor="background1" w:themeShade="80"/>
              <w:right w:val="single" w:sz="4" w:space="0" w:color="EDEDED" w:themeColor="accent3" w:themeTint="33"/>
            </w:tcBorders>
            <w:shd w:val="clear" w:color="auto" w:fill="DBDBDB" w:themeFill="accent3" w:themeFillTint="66"/>
            <w:noWrap/>
          </w:tcPr>
          <w:p w14:paraId="208E30D4" w14:textId="77777777" w:rsidR="00B657C5" w:rsidRPr="00A2646A" w:rsidRDefault="00B657C5" w:rsidP="00E54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  <w:t>UK</w:t>
            </w:r>
          </w:p>
        </w:tc>
        <w:tc>
          <w:tcPr>
            <w:tcW w:w="578" w:type="dxa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12" w:space="0" w:color="808080" w:themeColor="background1" w:themeShade="80"/>
              <w:right w:val="single" w:sz="4" w:space="0" w:color="EDEDED" w:themeColor="accent3" w:themeTint="33"/>
            </w:tcBorders>
            <w:shd w:val="clear" w:color="auto" w:fill="DBDBDB" w:themeFill="accent3" w:themeFillTint="66"/>
          </w:tcPr>
          <w:p w14:paraId="09F3F396" w14:textId="77777777" w:rsidR="00B657C5" w:rsidRPr="00A2646A" w:rsidRDefault="00B657C5" w:rsidP="00E54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  <w:t>UK</w:t>
            </w:r>
          </w:p>
        </w:tc>
        <w:tc>
          <w:tcPr>
            <w:tcW w:w="579" w:type="dxa"/>
            <w:tcBorders>
              <w:top w:val="single" w:sz="4" w:space="0" w:color="EDEDED" w:themeColor="accent3" w:themeTint="33"/>
              <w:left w:val="single" w:sz="4" w:space="0" w:color="EDEDED" w:themeColor="accent3" w:themeTint="33"/>
              <w:bottom w:val="single" w:sz="12" w:space="0" w:color="808080" w:themeColor="background1" w:themeShade="80"/>
            </w:tcBorders>
            <w:shd w:val="clear" w:color="auto" w:fill="DBDBDB" w:themeFill="accent3" w:themeFillTint="66"/>
          </w:tcPr>
          <w:p w14:paraId="6ED4684D" w14:textId="77777777" w:rsidR="00B657C5" w:rsidRPr="00A2646A" w:rsidRDefault="00B657C5" w:rsidP="00E54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  <w:t>AUS</w:t>
            </w:r>
          </w:p>
        </w:tc>
        <w:tc>
          <w:tcPr>
            <w:tcW w:w="579" w:type="dxa"/>
            <w:tcBorders>
              <w:top w:val="single" w:sz="4" w:space="0" w:color="EDEDED" w:themeColor="accent3" w:themeTint="33"/>
              <w:bottom w:val="single" w:sz="12" w:space="0" w:color="808080" w:themeColor="background1" w:themeShade="80"/>
            </w:tcBorders>
            <w:shd w:val="clear" w:color="auto" w:fill="DBDBDB" w:themeFill="accent3" w:themeFillTint="66"/>
          </w:tcPr>
          <w:p w14:paraId="65B2559F" w14:textId="77777777" w:rsidR="00B657C5" w:rsidRPr="00A2646A" w:rsidRDefault="00B657C5" w:rsidP="00E54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  <w:t>AUS</w:t>
            </w:r>
          </w:p>
        </w:tc>
        <w:tc>
          <w:tcPr>
            <w:tcW w:w="579" w:type="dxa"/>
            <w:tcBorders>
              <w:top w:val="single" w:sz="4" w:space="0" w:color="EDEDED" w:themeColor="accent3" w:themeTint="33"/>
              <w:bottom w:val="single" w:sz="12" w:space="0" w:color="808080" w:themeColor="background1" w:themeShade="80"/>
            </w:tcBorders>
            <w:shd w:val="clear" w:color="auto" w:fill="DBDBDB" w:themeFill="accent3" w:themeFillTint="66"/>
          </w:tcPr>
          <w:p w14:paraId="058B9426" w14:textId="77777777" w:rsidR="00B657C5" w:rsidRPr="00A2646A" w:rsidRDefault="00B657C5" w:rsidP="00E54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14"/>
                <w:szCs w:val="14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  <w:t>AUS</w:t>
            </w:r>
          </w:p>
        </w:tc>
        <w:tc>
          <w:tcPr>
            <w:tcW w:w="579" w:type="dxa"/>
            <w:tcBorders>
              <w:top w:val="single" w:sz="4" w:space="0" w:color="EDEDED" w:themeColor="accent3" w:themeTint="33"/>
              <w:bottom w:val="single" w:sz="12" w:space="0" w:color="808080" w:themeColor="background1" w:themeShade="80"/>
            </w:tcBorders>
            <w:shd w:val="clear" w:color="auto" w:fill="DBDBDB" w:themeFill="accent3" w:themeFillTint="66"/>
          </w:tcPr>
          <w:p w14:paraId="56BF320C" w14:textId="77777777" w:rsidR="00B657C5" w:rsidRPr="00A2646A" w:rsidRDefault="00B657C5" w:rsidP="00E54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b w:val="0"/>
                <w:color w:val="auto"/>
                <w:sz w:val="14"/>
                <w:szCs w:val="14"/>
                <w:lang w:eastAsia="en-US"/>
              </w:rPr>
              <w:t>AUS</w:t>
            </w:r>
          </w:p>
        </w:tc>
      </w:tr>
      <w:tr w:rsidR="00B657C5" w:rsidRPr="00A2646A" w14:paraId="09BA9F4A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cBorders>
              <w:top w:val="single" w:sz="12" w:space="0" w:color="808080" w:themeColor="background1" w:themeShade="80"/>
            </w:tcBorders>
            <w:noWrap/>
            <w:textDirection w:val="btLr"/>
            <w:hideMark/>
          </w:tcPr>
          <w:p w14:paraId="2E4C839D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Material &amp; economic resources</w:t>
            </w:r>
          </w:p>
        </w:tc>
        <w:tc>
          <w:tcPr>
            <w:tcW w:w="3686" w:type="dxa"/>
            <w:tcBorders>
              <w:top w:val="single" w:sz="12" w:space="0" w:color="808080" w:themeColor="background1" w:themeShade="80"/>
            </w:tcBorders>
            <w:hideMark/>
          </w:tcPr>
          <w:p w14:paraId="4861F1E1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Low income (under 60% or 50% or other)</w:t>
            </w:r>
          </w:p>
        </w:tc>
        <w:tc>
          <w:tcPr>
            <w:tcW w:w="578" w:type="dxa"/>
            <w:tcBorders>
              <w:top w:val="single" w:sz="12" w:space="0" w:color="808080" w:themeColor="background1" w:themeShade="80"/>
            </w:tcBorders>
          </w:tcPr>
          <w:p w14:paraId="70892864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58DF747F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0F8502D5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7CCA5EEC" w14:textId="77777777" w:rsidR="00B657C5" w:rsidRPr="00A2646A" w:rsidRDefault="00B657C5" w:rsidP="00E5482F">
            <w:pPr>
              <w:ind w:left="28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7AA870C0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2AFA810B" w14:textId="77777777" w:rsidR="00B657C5" w:rsidRPr="00A2646A" w:rsidRDefault="00B657C5" w:rsidP="00E5482F">
            <w:pPr>
              <w:pStyle w:val="ListParagraph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8" w:type="dxa"/>
            <w:tcBorders>
              <w:top w:val="single" w:sz="12" w:space="0" w:color="808080" w:themeColor="background1" w:themeShade="80"/>
            </w:tcBorders>
          </w:tcPr>
          <w:p w14:paraId="6735503F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03546525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57B8F144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6D0C99B7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1771F46C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</w:tr>
      <w:tr w:rsidR="00B657C5" w:rsidRPr="00A2646A" w14:paraId="6DAC354B" w14:textId="77777777" w:rsidTr="00E5482F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noWrap/>
            <w:textDirection w:val="btLr"/>
          </w:tcPr>
          <w:p w14:paraId="577D9B5E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</w:tcPr>
          <w:p w14:paraId="08BE5BEA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Persistence of low income</w:t>
            </w:r>
          </w:p>
        </w:tc>
        <w:tc>
          <w:tcPr>
            <w:tcW w:w="578" w:type="dxa"/>
          </w:tcPr>
          <w:p w14:paraId="09D8CFAA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5DA37450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2B20CCF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63A242AE" w14:textId="77777777" w:rsidR="00B657C5" w:rsidRPr="00A2646A" w:rsidRDefault="00B657C5" w:rsidP="00E5482F">
            <w:pPr>
              <w:pStyle w:val="ListParagraph"/>
              <w:ind w:left="64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2E4F31D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044F7A94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781E2779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37DD5780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41729DCB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51C5BD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0BFC6B47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</w:tr>
      <w:tr w:rsidR="00B657C5" w:rsidRPr="00A2646A" w14:paraId="0B644C8F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0285686C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5303B98C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Low wealth (low net worth)</w:t>
            </w:r>
          </w:p>
        </w:tc>
        <w:tc>
          <w:tcPr>
            <w:tcW w:w="578" w:type="dxa"/>
          </w:tcPr>
          <w:p w14:paraId="50F2002F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EFDF120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F18419A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009976DC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A717518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noWrap/>
          </w:tcPr>
          <w:p w14:paraId="0DA5E2C7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2FF9AF18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8BEEFCB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70020630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8B453EB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59040C9A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5A0BDCC6" w14:textId="77777777" w:rsidTr="00E5482F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21D9D0E9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3C302EA5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 xml:space="preserve">Welfare reliance </w:t>
            </w:r>
          </w:p>
        </w:tc>
        <w:tc>
          <w:tcPr>
            <w:tcW w:w="578" w:type="dxa"/>
          </w:tcPr>
          <w:p w14:paraId="1F7A4C0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31C38B73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35C98BA0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0FFE529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2AB3400D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noWrap/>
          </w:tcPr>
          <w:p w14:paraId="39ACFA5B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3C0D4169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3933681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19ED925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65FD1198" w14:textId="77777777" w:rsidR="00B657C5" w:rsidRPr="00A2646A" w:rsidRDefault="00B657C5" w:rsidP="00E5482F">
            <w:pPr>
              <w:tabs>
                <w:tab w:val="center" w:pos="1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3898D40E" w14:textId="77777777" w:rsidR="00B657C5" w:rsidRPr="00A2646A" w:rsidRDefault="00B657C5" w:rsidP="00E5482F">
            <w:pPr>
              <w:tabs>
                <w:tab w:val="center" w:pos="181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78DA4CA8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142180E8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645B0A1D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Material deprivation (</w:t>
            </w:r>
            <w:proofErr w:type="gramStart"/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an’t</w:t>
            </w:r>
            <w:proofErr w:type="gramEnd"/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 xml:space="preserve"> afford necessities)</w:t>
            </w:r>
          </w:p>
        </w:tc>
        <w:tc>
          <w:tcPr>
            <w:tcW w:w="578" w:type="dxa"/>
          </w:tcPr>
          <w:p w14:paraId="139FDF77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774CA567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52726411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0975BF90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0542B38F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AEF29EC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8" w:type="dxa"/>
          </w:tcPr>
          <w:p w14:paraId="74282CAE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4447096B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74413199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0418B1B9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4266B27D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5C1111E4" w14:textId="77777777" w:rsidTr="00E5482F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69BBD4C5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65DE80A0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Financial hardship (</w:t>
            </w:r>
            <w:proofErr w:type="gramStart"/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an’t</w:t>
            </w:r>
            <w:proofErr w:type="gramEnd"/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 xml:space="preserve"> pay pills, in debt)</w:t>
            </w:r>
          </w:p>
        </w:tc>
        <w:tc>
          <w:tcPr>
            <w:tcW w:w="578" w:type="dxa"/>
          </w:tcPr>
          <w:p w14:paraId="23F96C05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32B1B2E4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66289BB5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3EEA6883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41B849CC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noWrap/>
          </w:tcPr>
          <w:p w14:paraId="55F3F9A4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0BBCDCF3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7751DFB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130C1FDF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532F60E3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5BA4CB1E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17EE7E3E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15E8496C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0B5575CD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Without bank account or access to bank</w:t>
            </w:r>
          </w:p>
        </w:tc>
        <w:tc>
          <w:tcPr>
            <w:tcW w:w="578" w:type="dxa"/>
          </w:tcPr>
          <w:p w14:paraId="6894EA79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33F41C38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36EB5847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7DA65DA7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7263C2E8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noWrap/>
          </w:tcPr>
          <w:p w14:paraId="78392634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437B96B2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7751039A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7A041C15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0AB65CA0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10C1782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5CEF5779" w14:textId="77777777" w:rsidTr="00E5482F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tcBorders>
              <w:bottom w:val="single" w:sz="12" w:space="0" w:color="808080" w:themeColor="background1" w:themeShade="80"/>
            </w:tcBorders>
            <w:hideMark/>
          </w:tcPr>
          <w:p w14:paraId="336DC3DA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tcBorders>
              <w:bottom w:val="single" w:sz="12" w:space="0" w:color="808080" w:themeColor="background1" w:themeShade="80"/>
            </w:tcBorders>
            <w:hideMark/>
          </w:tcPr>
          <w:p w14:paraId="14FF45EF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Subjective poverty</w:t>
            </w:r>
          </w:p>
        </w:tc>
        <w:tc>
          <w:tcPr>
            <w:tcW w:w="578" w:type="dxa"/>
            <w:tcBorders>
              <w:bottom w:val="single" w:sz="12" w:space="0" w:color="808080" w:themeColor="background1" w:themeShade="80"/>
            </w:tcBorders>
          </w:tcPr>
          <w:p w14:paraId="202A9D1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1DD96F32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398BA3F6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3D1DE331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3EA1ABF0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5B4DE78F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8" w:type="dxa"/>
            <w:tcBorders>
              <w:bottom w:val="single" w:sz="12" w:space="0" w:color="808080" w:themeColor="background1" w:themeShade="80"/>
            </w:tcBorders>
          </w:tcPr>
          <w:p w14:paraId="56B93CD4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1B5F6FBA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374DFCD3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45E904B7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1766C70F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1F5F5404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cBorders>
              <w:top w:val="single" w:sz="12" w:space="0" w:color="808080" w:themeColor="background1" w:themeShade="80"/>
            </w:tcBorders>
            <w:textDirection w:val="btLr"/>
            <w:hideMark/>
          </w:tcPr>
          <w:p w14:paraId="64FBB2AB" w14:textId="77777777" w:rsidR="00B657C5" w:rsidRPr="00F305FF" w:rsidRDefault="00B657C5" w:rsidP="00E5482F">
            <w:pPr>
              <w:ind w:right="113"/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Employment</w:t>
            </w:r>
          </w:p>
        </w:tc>
        <w:tc>
          <w:tcPr>
            <w:tcW w:w="3686" w:type="dxa"/>
            <w:tcBorders>
              <w:top w:val="single" w:sz="12" w:space="0" w:color="808080" w:themeColor="background1" w:themeShade="80"/>
            </w:tcBorders>
            <w:hideMark/>
          </w:tcPr>
          <w:p w14:paraId="270231AD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 xml:space="preserve">Underemployment (forced part-time, job insecurity) </w:t>
            </w:r>
          </w:p>
        </w:tc>
        <w:tc>
          <w:tcPr>
            <w:tcW w:w="578" w:type="dxa"/>
            <w:tcBorders>
              <w:top w:val="single" w:sz="12" w:space="0" w:color="808080" w:themeColor="background1" w:themeShade="80"/>
            </w:tcBorders>
          </w:tcPr>
          <w:p w14:paraId="1A386E60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01EF1905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4C9F7483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1C459911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350DD2A1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  <w:noWrap/>
          </w:tcPr>
          <w:p w14:paraId="6E563FD4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  <w:tcBorders>
              <w:top w:val="single" w:sz="12" w:space="0" w:color="808080" w:themeColor="background1" w:themeShade="80"/>
            </w:tcBorders>
          </w:tcPr>
          <w:p w14:paraId="7DDBA3F2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6E2D6589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5E9D24E4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4D9D1CDD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1F69228E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44F1A482" w14:textId="77777777" w:rsidTr="00E5482F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2726DA4C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18915BF8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Unemployment</w:t>
            </w:r>
          </w:p>
        </w:tc>
        <w:tc>
          <w:tcPr>
            <w:tcW w:w="578" w:type="dxa"/>
          </w:tcPr>
          <w:p w14:paraId="1B820214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596699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565DCC20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676CD4A5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5526A2CB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46403251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8" w:type="dxa"/>
          </w:tcPr>
          <w:p w14:paraId="27D72ED6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052C8051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17435C39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0E35C469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3FBCB17B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</w:tr>
      <w:tr w:rsidR="00B657C5" w:rsidRPr="00A2646A" w14:paraId="41FC6F42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0540ED7E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26E39B38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Long term unemployment</w:t>
            </w:r>
          </w:p>
        </w:tc>
        <w:tc>
          <w:tcPr>
            <w:tcW w:w="578" w:type="dxa"/>
          </w:tcPr>
          <w:p w14:paraId="04C67FC6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4E208CE5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51CA0F59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4FBBA139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C24E404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noWrap/>
          </w:tcPr>
          <w:p w14:paraId="5E4C6543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33D5A643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65839E6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1B1F310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42C683BB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54B86B62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4ED09070" w14:textId="77777777" w:rsidTr="00E5482F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0C451CF5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52749EA5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Jobless households</w:t>
            </w:r>
          </w:p>
        </w:tc>
        <w:tc>
          <w:tcPr>
            <w:tcW w:w="578" w:type="dxa"/>
          </w:tcPr>
          <w:p w14:paraId="5EF71042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4737988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3AE36A1B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416A5956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27F215AE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0D367B19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8" w:type="dxa"/>
          </w:tcPr>
          <w:p w14:paraId="7E1D1B1C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3DA607BE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2583E68E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5030A9F4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75F4E3B5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</w:tr>
      <w:tr w:rsidR="00B657C5" w:rsidRPr="00A2646A" w14:paraId="033B4F3B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tcBorders>
              <w:bottom w:val="single" w:sz="12" w:space="0" w:color="808080" w:themeColor="background1" w:themeShade="80"/>
            </w:tcBorders>
            <w:hideMark/>
          </w:tcPr>
          <w:p w14:paraId="3241F1EE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tcBorders>
              <w:bottom w:val="single" w:sz="12" w:space="0" w:color="808080" w:themeColor="background1" w:themeShade="80"/>
            </w:tcBorders>
            <w:hideMark/>
          </w:tcPr>
          <w:p w14:paraId="26EAF7C0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Occupation type (semi/unskilled/low paid)</w:t>
            </w:r>
          </w:p>
        </w:tc>
        <w:tc>
          <w:tcPr>
            <w:tcW w:w="578" w:type="dxa"/>
            <w:tcBorders>
              <w:bottom w:val="single" w:sz="12" w:space="0" w:color="808080" w:themeColor="background1" w:themeShade="80"/>
            </w:tcBorders>
          </w:tcPr>
          <w:p w14:paraId="1F2F54BF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75D2EE9D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3818E4F6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2E1488CF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64D14610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4B79BDFC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  <w:tcBorders>
              <w:bottom w:val="single" w:sz="12" w:space="0" w:color="808080" w:themeColor="background1" w:themeShade="80"/>
            </w:tcBorders>
          </w:tcPr>
          <w:p w14:paraId="187A5526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28215C29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22D96411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08E0AB7B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2E1F5637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</w:tr>
      <w:tr w:rsidR="00B657C5" w:rsidRPr="00A2646A" w14:paraId="2E44FA50" w14:textId="77777777" w:rsidTr="00E5482F">
        <w:trPr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cBorders>
              <w:top w:val="single" w:sz="12" w:space="0" w:color="808080" w:themeColor="background1" w:themeShade="80"/>
            </w:tcBorders>
            <w:noWrap/>
            <w:textDirection w:val="btLr"/>
            <w:hideMark/>
          </w:tcPr>
          <w:p w14:paraId="155B3658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Education &amp; skills</w:t>
            </w:r>
          </w:p>
        </w:tc>
        <w:tc>
          <w:tcPr>
            <w:tcW w:w="3686" w:type="dxa"/>
            <w:tcBorders>
              <w:top w:val="single" w:sz="12" w:space="0" w:color="808080" w:themeColor="background1" w:themeShade="80"/>
            </w:tcBorders>
            <w:hideMark/>
          </w:tcPr>
          <w:p w14:paraId="67409261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School attendance and/or exclusions</w:t>
            </w:r>
          </w:p>
        </w:tc>
        <w:tc>
          <w:tcPr>
            <w:tcW w:w="578" w:type="dxa"/>
            <w:tcBorders>
              <w:top w:val="single" w:sz="12" w:space="0" w:color="808080" w:themeColor="background1" w:themeShade="80"/>
            </w:tcBorders>
          </w:tcPr>
          <w:p w14:paraId="333C7DDD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32B54CF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70569D15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45D52A69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1DC8DAAF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  <w:noWrap/>
          </w:tcPr>
          <w:p w14:paraId="3D7A2B90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  <w:tcBorders>
              <w:top w:val="single" w:sz="12" w:space="0" w:color="808080" w:themeColor="background1" w:themeShade="80"/>
            </w:tcBorders>
          </w:tcPr>
          <w:p w14:paraId="12E611CD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1F459AD3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4C5150B7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669261EE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18C3E56B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09742648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27438AA2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652A2BD6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 xml:space="preserve">Limited educational attainment  </w:t>
            </w:r>
          </w:p>
        </w:tc>
        <w:tc>
          <w:tcPr>
            <w:tcW w:w="578" w:type="dxa"/>
          </w:tcPr>
          <w:p w14:paraId="1DE0996B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4C6A6E32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2A124337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9A960A9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11EDF868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noWrap/>
          </w:tcPr>
          <w:p w14:paraId="715F6C6B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74CF3F60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4DBF457A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3DD9400C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527AE752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50092242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</w:tr>
      <w:tr w:rsidR="00B657C5" w:rsidRPr="00A2646A" w14:paraId="614147E0" w14:textId="77777777" w:rsidTr="00E5482F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47ED45A3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749561DE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No advanced or vocational education</w:t>
            </w:r>
          </w:p>
        </w:tc>
        <w:tc>
          <w:tcPr>
            <w:tcW w:w="578" w:type="dxa"/>
          </w:tcPr>
          <w:p w14:paraId="21D871D1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0793359F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357CCE4F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003735C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F6D4EE9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noWrap/>
          </w:tcPr>
          <w:p w14:paraId="4F792D37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76C87876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03C22CC6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4B3C5C9B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5B97462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16B2B7C9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2595CBE1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206F3C83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667122C9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Low literacy/numeracy</w:t>
            </w:r>
          </w:p>
        </w:tc>
        <w:tc>
          <w:tcPr>
            <w:tcW w:w="578" w:type="dxa"/>
          </w:tcPr>
          <w:p w14:paraId="1D5077E0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331393B5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11165D99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2117E11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141E1098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noWrap/>
          </w:tcPr>
          <w:p w14:paraId="606F5675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2A54AC09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0D588D78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937F0EA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1221FCF4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3CF1DC1B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5D966D7C" w14:textId="77777777" w:rsidTr="00E5482F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tcBorders>
              <w:bottom w:val="single" w:sz="12" w:space="0" w:color="808080" w:themeColor="background1" w:themeShade="80"/>
            </w:tcBorders>
            <w:hideMark/>
          </w:tcPr>
          <w:p w14:paraId="7EBB48EE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tcBorders>
              <w:bottom w:val="single" w:sz="12" w:space="0" w:color="808080" w:themeColor="background1" w:themeShade="80"/>
            </w:tcBorders>
            <w:hideMark/>
          </w:tcPr>
          <w:p w14:paraId="71E9DCA0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Low communication (incl. English skills)</w:t>
            </w:r>
          </w:p>
        </w:tc>
        <w:tc>
          <w:tcPr>
            <w:tcW w:w="578" w:type="dxa"/>
            <w:tcBorders>
              <w:bottom w:val="single" w:sz="12" w:space="0" w:color="808080" w:themeColor="background1" w:themeShade="80"/>
            </w:tcBorders>
          </w:tcPr>
          <w:p w14:paraId="33C1E43B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305D79E3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0D19B3C3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2E11FF75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0381E727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  <w:noWrap/>
          </w:tcPr>
          <w:p w14:paraId="298D66C3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  <w:tcBorders>
              <w:bottom w:val="single" w:sz="12" w:space="0" w:color="808080" w:themeColor="background1" w:themeShade="80"/>
            </w:tcBorders>
          </w:tcPr>
          <w:p w14:paraId="30AC050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5249D49A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756E09D5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197C342E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4CEA8FAB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</w:tr>
      <w:tr w:rsidR="00B657C5" w:rsidRPr="00A2646A" w14:paraId="5DC58A70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cBorders>
              <w:top w:val="single" w:sz="12" w:space="0" w:color="808080" w:themeColor="background1" w:themeShade="80"/>
            </w:tcBorders>
            <w:noWrap/>
            <w:textDirection w:val="btLr"/>
            <w:hideMark/>
          </w:tcPr>
          <w:p w14:paraId="6EF30A22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Health</w:t>
            </w:r>
          </w:p>
        </w:tc>
        <w:tc>
          <w:tcPr>
            <w:tcW w:w="3686" w:type="dxa"/>
            <w:tcBorders>
              <w:top w:val="single" w:sz="12" w:space="0" w:color="808080" w:themeColor="background1" w:themeShade="80"/>
            </w:tcBorders>
            <w:hideMark/>
          </w:tcPr>
          <w:p w14:paraId="7CD89D41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 xml:space="preserve">Morbidity, </w:t>
            </w:r>
            <w:proofErr w:type="gramStart"/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mortality</w:t>
            </w:r>
            <w:proofErr w:type="gramEnd"/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 xml:space="preserve"> and life expectancy</w:t>
            </w:r>
          </w:p>
        </w:tc>
        <w:tc>
          <w:tcPr>
            <w:tcW w:w="578" w:type="dxa"/>
            <w:tcBorders>
              <w:top w:val="single" w:sz="12" w:space="0" w:color="808080" w:themeColor="background1" w:themeShade="80"/>
            </w:tcBorders>
          </w:tcPr>
          <w:p w14:paraId="1D15BDD4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66202131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79A630F6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77B1373D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64A11253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  <w:noWrap/>
          </w:tcPr>
          <w:p w14:paraId="1248DB0A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  <w:tcBorders>
              <w:top w:val="single" w:sz="12" w:space="0" w:color="808080" w:themeColor="background1" w:themeShade="80"/>
            </w:tcBorders>
          </w:tcPr>
          <w:p w14:paraId="1007BCCB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13E26707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6F97429E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18E3A7C1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70A7506E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337CF0E4" w14:textId="77777777" w:rsidTr="00E5482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7E5CDBE7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4B6D185D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 xml:space="preserve">Disability </w:t>
            </w:r>
          </w:p>
        </w:tc>
        <w:tc>
          <w:tcPr>
            <w:tcW w:w="578" w:type="dxa"/>
          </w:tcPr>
          <w:p w14:paraId="334C93E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BD3093E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0A1660D3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78D3534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1F3EC85C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46993B4D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8" w:type="dxa"/>
          </w:tcPr>
          <w:p w14:paraId="7F84D68E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62800C5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7B250B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3ECF83CD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3A002AF6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30FEEE1F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5B322648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2DF36EA0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Limiting longstanding illness</w:t>
            </w:r>
          </w:p>
        </w:tc>
        <w:tc>
          <w:tcPr>
            <w:tcW w:w="578" w:type="dxa"/>
          </w:tcPr>
          <w:p w14:paraId="6EE7BB20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4B02B402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41C09475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40C1D48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FCBFF4A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400D9333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63D4D2C8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76A738E4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083E74CC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5F137439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085E9ECE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721618CE" w14:textId="77777777" w:rsidTr="00E5482F">
        <w:trPr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3F01F853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49A0528E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Mental illness</w:t>
            </w:r>
          </w:p>
        </w:tc>
        <w:tc>
          <w:tcPr>
            <w:tcW w:w="578" w:type="dxa"/>
          </w:tcPr>
          <w:p w14:paraId="268BF997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2F2CDD3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7CF0BCB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7D04330C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5275E6E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noWrap/>
          </w:tcPr>
          <w:p w14:paraId="725E5A3B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28B87316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4723CAF7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432E3382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5E7ACA8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7B8A81D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1653E29B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54C2807C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44C7F362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 xml:space="preserve">Lack of access to health/disability services </w:t>
            </w:r>
          </w:p>
        </w:tc>
        <w:tc>
          <w:tcPr>
            <w:tcW w:w="578" w:type="dxa"/>
          </w:tcPr>
          <w:p w14:paraId="45D0C461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750A858B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2FB20A33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5C3E2529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57247F8B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E3DD5AF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153B5A6B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108650F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5A19AE0A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6369B50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17F11233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2BF042DE" w14:textId="77777777" w:rsidTr="00E5482F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2B291101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617E0BC8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Dental health</w:t>
            </w:r>
          </w:p>
        </w:tc>
        <w:tc>
          <w:tcPr>
            <w:tcW w:w="578" w:type="dxa"/>
          </w:tcPr>
          <w:p w14:paraId="3B96EF3E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864F37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43DD032F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0CFEB95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38D6DE0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noWrap/>
          </w:tcPr>
          <w:p w14:paraId="33BCED70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71EDAAF7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45C4B84C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6DF0B1C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55BA004C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5BAA3641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28922C1B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3B41FDAA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6DAD3361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Poor self-defined health status</w:t>
            </w:r>
          </w:p>
        </w:tc>
        <w:tc>
          <w:tcPr>
            <w:tcW w:w="578" w:type="dxa"/>
          </w:tcPr>
          <w:p w14:paraId="2898FB2A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0FE83588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5A5A4984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54C3461C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265955C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noWrap/>
          </w:tcPr>
          <w:p w14:paraId="6E1FC78E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54378A52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71C24FD1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467CF192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424C5690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05A1BB11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32F35F17" w14:textId="77777777" w:rsidTr="00E5482F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0AB2D2BE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094B68B7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Use of alcohol and/or substance abuse</w:t>
            </w:r>
          </w:p>
        </w:tc>
        <w:tc>
          <w:tcPr>
            <w:tcW w:w="578" w:type="dxa"/>
          </w:tcPr>
          <w:p w14:paraId="2CFCF5F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7F74FB7D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45E0E6CB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002C14D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64BE92B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noWrap/>
          </w:tcPr>
          <w:p w14:paraId="7E0F7E52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336E1C0E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22372020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37D839B3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7D2A6C34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5F860179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30EA55AB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tcBorders>
              <w:bottom w:val="single" w:sz="12" w:space="0" w:color="808080" w:themeColor="background1" w:themeShade="80"/>
            </w:tcBorders>
            <w:hideMark/>
          </w:tcPr>
          <w:p w14:paraId="3D93D0EB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tcBorders>
              <w:bottom w:val="single" w:sz="12" w:space="0" w:color="808080" w:themeColor="background1" w:themeShade="80"/>
            </w:tcBorders>
            <w:hideMark/>
          </w:tcPr>
          <w:p w14:paraId="6AC29FDC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Other health issues (low birthweight, obesity smoking, teen pregnancy, suicide rates)</w:t>
            </w:r>
          </w:p>
        </w:tc>
        <w:tc>
          <w:tcPr>
            <w:tcW w:w="578" w:type="dxa"/>
            <w:tcBorders>
              <w:bottom w:val="single" w:sz="12" w:space="0" w:color="808080" w:themeColor="background1" w:themeShade="80"/>
            </w:tcBorders>
          </w:tcPr>
          <w:p w14:paraId="477BA89E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6E008C3D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2610EE02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7287814A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5377E76C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  <w:noWrap/>
          </w:tcPr>
          <w:p w14:paraId="39F5F7AC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  <w:tcBorders>
              <w:bottom w:val="single" w:sz="12" w:space="0" w:color="808080" w:themeColor="background1" w:themeShade="80"/>
            </w:tcBorders>
          </w:tcPr>
          <w:p w14:paraId="2C2B485E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1384118C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4CA1E1B4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795C98EB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70636A1A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425B3E14" w14:textId="77777777" w:rsidTr="00E5482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cBorders>
              <w:top w:val="single" w:sz="12" w:space="0" w:color="808080" w:themeColor="background1" w:themeShade="80"/>
            </w:tcBorders>
            <w:noWrap/>
            <w:textDirection w:val="btLr"/>
            <w:hideMark/>
          </w:tcPr>
          <w:p w14:paraId="28E53C17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Housing</w:t>
            </w:r>
          </w:p>
        </w:tc>
        <w:tc>
          <w:tcPr>
            <w:tcW w:w="3686" w:type="dxa"/>
            <w:tcBorders>
              <w:top w:val="single" w:sz="12" w:space="0" w:color="808080" w:themeColor="background1" w:themeShade="80"/>
            </w:tcBorders>
            <w:hideMark/>
          </w:tcPr>
          <w:p w14:paraId="7D3F1651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 xml:space="preserve">Housing tenure (incl. homelessness, unmet need) </w:t>
            </w:r>
          </w:p>
        </w:tc>
        <w:tc>
          <w:tcPr>
            <w:tcW w:w="578" w:type="dxa"/>
            <w:tcBorders>
              <w:top w:val="single" w:sz="12" w:space="0" w:color="808080" w:themeColor="background1" w:themeShade="80"/>
            </w:tcBorders>
          </w:tcPr>
          <w:p w14:paraId="78482B11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03A91EF2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0A14CF75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5B676F0E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2A1C44BA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  <w:noWrap/>
          </w:tcPr>
          <w:p w14:paraId="198568D7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  <w:tcBorders>
              <w:top w:val="single" w:sz="12" w:space="0" w:color="808080" w:themeColor="background1" w:themeShade="80"/>
            </w:tcBorders>
          </w:tcPr>
          <w:p w14:paraId="2E13CEB5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48EDBDFC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639E4A4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4A948EE9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403B69EB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</w:tr>
      <w:tr w:rsidR="00B657C5" w:rsidRPr="00A2646A" w14:paraId="46D36CBA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416959B6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01A369CC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Low housing quality/lacking amenities</w:t>
            </w:r>
          </w:p>
        </w:tc>
        <w:tc>
          <w:tcPr>
            <w:tcW w:w="578" w:type="dxa"/>
          </w:tcPr>
          <w:p w14:paraId="751E5FF1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953A088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084249B7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7212AFD1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51EFE9EC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noWrap/>
          </w:tcPr>
          <w:p w14:paraId="7BEDEC74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719529A8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026BF444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02868D47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7EE69596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F05A68D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10FA14AC" w14:textId="77777777" w:rsidTr="00E5482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37FEFF00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4C897E43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 xml:space="preserve">Utility disconnections </w:t>
            </w:r>
          </w:p>
        </w:tc>
        <w:tc>
          <w:tcPr>
            <w:tcW w:w="578" w:type="dxa"/>
          </w:tcPr>
          <w:p w14:paraId="51BDB352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7595289A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764397A6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A1DB750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010E433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B3575F1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6CFA53AC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5A68F0DF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06ED7527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5EB42059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3F49E59A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4CA9D2D0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tcBorders>
              <w:bottom w:val="single" w:sz="12" w:space="0" w:color="808080" w:themeColor="background1" w:themeShade="80"/>
            </w:tcBorders>
            <w:hideMark/>
          </w:tcPr>
          <w:p w14:paraId="64F7C826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tcBorders>
              <w:bottom w:val="single" w:sz="12" w:space="0" w:color="808080" w:themeColor="background1" w:themeShade="80"/>
            </w:tcBorders>
            <w:hideMark/>
          </w:tcPr>
          <w:p w14:paraId="10C64674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Overcrowded housing</w:t>
            </w:r>
          </w:p>
        </w:tc>
        <w:tc>
          <w:tcPr>
            <w:tcW w:w="578" w:type="dxa"/>
            <w:tcBorders>
              <w:bottom w:val="single" w:sz="12" w:space="0" w:color="808080" w:themeColor="background1" w:themeShade="80"/>
            </w:tcBorders>
          </w:tcPr>
          <w:p w14:paraId="21899228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35B8BCFB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0B36C8B9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4FBF0506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6E308A46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  <w:noWrap/>
          </w:tcPr>
          <w:p w14:paraId="57358A20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  <w:tcBorders>
              <w:bottom w:val="single" w:sz="12" w:space="0" w:color="808080" w:themeColor="background1" w:themeShade="80"/>
            </w:tcBorders>
          </w:tcPr>
          <w:p w14:paraId="3C00E0A4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08B6C674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66E7FF91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6D445D0D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72B2B3D4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752CE8B2" w14:textId="77777777" w:rsidTr="00E5482F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cBorders>
              <w:top w:val="single" w:sz="12" w:space="0" w:color="808080" w:themeColor="background1" w:themeShade="80"/>
            </w:tcBorders>
            <w:noWrap/>
            <w:textDirection w:val="btLr"/>
            <w:hideMark/>
          </w:tcPr>
          <w:p w14:paraId="2A0946B6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Crime &amp; safety</w:t>
            </w:r>
          </w:p>
        </w:tc>
        <w:tc>
          <w:tcPr>
            <w:tcW w:w="3686" w:type="dxa"/>
            <w:tcBorders>
              <w:top w:val="single" w:sz="12" w:space="0" w:color="808080" w:themeColor="background1" w:themeShade="80"/>
            </w:tcBorders>
            <w:hideMark/>
          </w:tcPr>
          <w:p w14:paraId="40EA8318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Criminal record, incarceration, antisocial behaviour</w:t>
            </w:r>
          </w:p>
        </w:tc>
        <w:tc>
          <w:tcPr>
            <w:tcW w:w="578" w:type="dxa"/>
            <w:tcBorders>
              <w:top w:val="single" w:sz="12" w:space="0" w:color="808080" w:themeColor="background1" w:themeShade="80"/>
            </w:tcBorders>
          </w:tcPr>
          <w:p w14:paraId="7FB3F46D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35B4E91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785EFBFB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6EF5CA36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665B6789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  <w:noWrap/>
          </w:tcPr>
          <w:p w14:paraId="5B9FDE97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  <w:tcBorders>
              <w:top w:val="single" w:sz="12" w:space="0" w:color="808080" w:themeColor="background1" w:themeShade="80"/>
            </w:tcBorders>
          </w:tcPr>
          <w:p w14:paraId="1F2B2F4F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56C2A51E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04454B51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7167069D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1875AAFA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2835116A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56E7F77D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1C0E55F2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Victim of crime, threats to personal safety</w:t>
            </w:r>
          </w:p>
        </w:tc>
        <w:tc>
          <w:tcPr>
            <w:tcW w:w="578" w:type="dxa"/>
          </w:tcPr>
          <w:p w14:paraId="6D03EF17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4AF83ED0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308E9C56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A1062DC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11AD870A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noWrap/>
          </w:tcPr>
          <w:p w14:paraId="49223A70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4128B02E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50FBB837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3D6F836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48FD0E7A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2F213683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52011122" w14:textId="77777777" w:rsidTr="00E5482F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16E9D079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22EF77F1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Unsafe neighbourhood/fear of crime</w:t>
            </w:r>
          </w:p>
        </w:tc>
        <w:tc>
          <w:tcPr>
            <w:tcW w:w="578" w:type="dxa"/>
          </w:tcPr>
          <w:p w14:paraId="57D9250D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406F4F05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093750DB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A259376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7E96EEA7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7F4E863C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8" w:type="dxa"/>
          </w:tcPr>
          <w:p w14:paraId="02809886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1A67EF60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056ED2D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41D5A3C6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3BF8C742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0DD2BBE8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0DFB1D3F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759DAFD5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 xml:space="preserve">Child abuse &amp; neglect </w:t>
            </w:r>
          </w:p>
        </w:tc>
        <w:tc>
          <w:tcPr>
            <w:tcW w:w="578" w:type="dxa"/>
          </w:tcPr>
          <w:p w14:paraId="3D6F7631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7815FA5B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7E327CFA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71F16FD7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565C7008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noWrap/>
          </w:tcPr>
          <w:p w14:paraId="3342D686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262C9093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6B30C3B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DE8E914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B42A692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66FCDDB8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1B83FBA3" w14:textId="77777777" w:rsidTr="00E5482F">
        <w:trPr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</w:tcPr>
          <w:p w14:paraId="687F6183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</w:tcPr>
          <w:p w14:paraId="79CCBB33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Living in a disadvantaged area</w:t>
            </w:r>
          </w:p>
        </w:tc>
        <w:tc>
          <w:tcPr>
            <w:tcW w:w="578" w:type="dxa"/>
          </w:tcPr>
          <w:p w14:paraId="3E3680D9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4BF9DF45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4BF73D1F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6F0AD0B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3A2B7695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noWrap/>
          </w:tcPr>
          <w:p w14:paraId="30710813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</w:tcPr>
          <w:p w14:paraId="7B4F817D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34278847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BA3ECF9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0AC6FCDA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0EDEFC5C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275127B5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 w:val="restart"/>
            <w:tcBorders>
              <w:top w:val="single" w:sz="12" w:space="0" w:color="808080" w:themeColor="background1" w:themeShade="80"/>
            </w:tcBorders>
            <w:noWrap/>
            <w:textDirection w:val="btLr"/>
            <w:hideMark/>
          </w:tcPr>
          <w:p w14:paraId="3159681E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Social participation</w:t>
            </w:r>
          </w:p>
        </w:tc>
        <w:tc>
          <w:tcPr>
            <w:tcW w:w="3686" w:type="dxa"/>
            <w:tcBorders>
              <w:top w:val="single" w:sz="12" w:space="0" w:color="808080" w:themeColor="background1" w:themeShade="80"/>
            </w:tcBorders>
            <w:hideMark/>
          </w:tcPr>
          <w:p w14:paraId="4DFC20D0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Single parent/absence of a parent</w:t>
            </w:r>
          </w:p>
        </w:tc>
        <w:tc>
          <w:tcPr>
            <w:tcW w:w="578" w:type="dxa"/>
            <w:tcBorders>
              <w:top w:val="single" w:sz="12" w:space="0" w:color="808080" w:themeColor="background1" w:themeShade="80"/>
            </w:tcBorders>
          </w:tcPr>
          <w:p w14:paraId="5C83A434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413F3429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30C0D77F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7117EB5D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3DAD52E2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  <w:noWrap/>
          </w:tcPr>
          <w:p w14:paraId="3D518AEF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  <w:tcBorders>
              <w:top w:val="single" w:sz="12" w:space="0" w:color="808080" w:themeColor="background1" w:themeShade="80"/>
            </w:tcBorders>
          </w:tcPr>
          <w:p w14:paraId="7C4BBCB3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009322FB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27B1A5B7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652F2F9A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</w:tcBorders>
          </w:tcPr>
          <w:p w14:paraId="5E420F48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</w:tr>
      <w:tr w:rsidR="00B657C5" w:rsidRPr="00A2646A" w14:paraId="2E1D4504" w14:textId="77777777" w:rsidTr="00E5482F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6F6D0977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45111BB5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Lacks family and social support</w:t>
            </w:r>
          </w:p>
        </w:tc>
        <w:tc>
          <w:tcPr>
            <w:tcW w:w="578" w:type="dxa"/>
          </w:tcPr>
          <w:p w14:paraId="3C60C3CC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744492A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41B7CB37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42FBD99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52D7632D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C048FB6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8" w:type="dxa"/>
          </w:tcPr>
          <w:p w14:paraId="460A1534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0BDC4ECD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1DC7B8F6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120F6879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742798C9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412DD385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33ED76CE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37F39A33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Lacks regular social contact</w:t>
            </w:r>
          </w:p>
        </w:tc>
        <w:tc>
          <w:tcPr>
            <w:tcW w:w="578" w:type="dxa"/>
          </w:tcPr>
          <w:p w14:paraId="176F5672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5540492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3400E83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6B797747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DE1C7C5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49B99679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8" w:type="dxa"/>
          </w:tcPr>
          <w:p w14:paraId="6FCE8BDA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61D8199D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3A5B79C5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25B5D52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6617FC10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0D2AC573" w14:textId="77777777" w:rsidTr="00E5482F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161869C3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419E2C84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Low social/community/political participation</w:t>
            </w:r>
          </w:p>
        </w:tc>
        <w:tc>
          <w:tcPr>
            <w:tcW w:w="578" w:type="dxa"/>
          </w:tcPr>
          <w:p w14:paraId="6C1E9326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6C0018C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5AC393C9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C096BD9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307B37E7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021C6B1E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8" w:type="dxa"/>
          </w:tcPr>
          <w:p w14:paraId="17461B5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7793B059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77E12BB5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1456B5D1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5D89DE87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47279856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hideMark/>
          </w:tcPr>
          <w:p w14:paraId="3CE58F8A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hideMark/>
          </w:tcPr>
          <w:p w14:paraId="4DC074E7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 xml:space="preserve">Access to public and private services </w:t>
            </w:r>
          </w:p>
        </w:tc>
        <w:tc>
          <w:tcPr>
            <w:tcW w:w="578" w:type="dxa"/>
          </w:tcPr>
          <w:p w14:paraId="6B519E9A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353E6E3C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3717CA0A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26AEBE19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18BF7E1B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05558E0E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8" w:type="dxa"/>
          </w:tcPr>
          <w:p w14:paraId="3E376410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6E067D65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</w:tcPr>
          <w:p w14:paraId="0A0585C1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</w:tcPr>
          <w:p w14:paraId="10E8EC8C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</w:tcPr>
          <w:p w14:paraId="52C76983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6D7AD2B3" w14:textId="77777777" w:rsidTr="00E5482F">
        <w:trPr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vMerge/>
            <w:tcBorders>
              <w:bottom w:val="single" w:sz="12" w:space="0" w:color="808080" w:themeColor="background1" w:themeShade="80"/>
            </w:tcBorders>
            <w:hideMark/>
          </w:tcPr>
          <w:p w14:paraId="550BFB99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</w:p>
        </w:tc>
        <w:tc>
          <w:tcPr>
            <w:tcW w:w="3686" w:type="dxa"/>
            <w:tcBorders>
              <w:bottom w:val="single" w:sz="12" w:space="0" w:color="808080" w:themeColor="background1" w:themeShade="80"/>
            </w:tcBorders>
            <w:hideMark/>
          </w:tcPr>
          <w:p w14:paraId="47C00D0D" w14:textId="77777777" w:rsidR="00B657C5" w:rsidRPr="00F305FF" w:rsidRDefault="00B657C5" w:rsidP="00E5482F">
            <w:pPr>
              <w:ind w:left="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Minority groups and discrimination</w:t>
            </w:r>
          </w:p>
        </w:tc>
        <w:tc>
          <w:tcPr>
            <w:tcW w:w="578" w:type="dxa"/>
            <w:tcBorders>
              <w:bottom w:val="single" w:sz="12" w:space="0" w:color="808080" w:themeColor="background1" w:themeShade="80"/>
            </w:tcBorders>
          </w:tcPr>
          <w:p w14:paraId="2DC177DA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721FAEA6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447C08F2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65700274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151B147A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  <w:noWrap/>
          </w:tcPr>
          <w:p w14:paraId="4AED5B3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  <w:tcBorders>
              <w:bottom w:val="single" w:sz="12" w:space="0" w:color="808080" w:themeColor="background1" w:themeShade="80"/>
            </w:tcBorders>
          </w:tcPr>
          <w:p w14:paraId="0ED15774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1014A408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02E584CD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3A24614C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bottom w:val="single" w:sz="12" w:space="0" w:color="808080" w:themeColor="background1" w:themeShade="80"/>
            </w:tcBorders>
          </w:tcPr>
          <w:p w14:paraId="20B57CA0" w14:textId="77777777" w:rsidR="00B657C5" w:rsidRPr="00A2646A" w:rsidRDefault="00B657C5" w:rsidP="00E548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</w:tr>
      <w:tr w:rsidR="00B657C5" w:rsidRPr="00A2646A" w14:paraId="22AD25B8" w14:textId="77777777" w:rsidTr="00E54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textDirection w:val="btLr"/>
            <w:vAlign w:val="center"/>
          </w:tcPr>
          <w:p w14:paraId="1BF20F4C" w14:textId="77777777" w:rsidR="00B657C5" w:rsidRPr="00F305FF" w:rsidRDefault="00B657C5" w:rsidP="00E5482F">
            <w:pPr>
              <w:jc w:val="center"/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i/>
                <w:sz w:val="18"/>
                <w:szCs w:val="18"/>
                <w:lang w:eastAsia="en-US"/>
              </w:rPr>
              <w:t>Mobility</w:t>
            </w:r>
          </w:p>
        </w:tc>
        <w:tc>
          <w:tcPr>
            <w:tcW w:w="3686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30418A3C" w14:textId="77777777" w:rsidR="00B657C5" w:rsidRPr="00F305FF" w:rsidRDefault="00B657C5" w:rsidP="00E5482F">
            <w:pPr>
              <w:ind w:left="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sz w:val="18"/>
                <w:szCs w:val="18"/>
                <w:lang w:eastAsia="en-US"/>
              </w:rPr>
              <w:t>Lack of transport (incl. unable to afford fuel)</w:t>
            </w:r>
          </w:p>
        </w:tc>
        <w:tc>
          <w:tcPr>
            <w:tcW w:w="578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5D60FF67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6D3309ED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5A10BE6F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4F66938C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2D3738ED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noWrap/>
          </w:tcPr>
          <w:p w14:paraId="3A8FB87C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8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36A54577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7D66A697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6611F02E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Wingdings" w:char="F076"/>
            </w:r>
          </w:p>
        </w:tc>
        <w:tc>
          <w:tcPr>
            <w:tcW w:w="57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59380254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</w:p>
        </w:tc>
        <w:tc>
          <w:tcPr>
            <w:tcW w:w="579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</w:tcPr>
          <w:p w14:paraId="54BE46C0" w14:textId="77777777" w:rsidR="00B657C5" w:rsidRPr="00A2646A" w:rsidRDefault="00B657C5" w:rsidP="00E548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shd w:val="pct15" w:color="auto" w:fill="FFFFFF"/>
                <w:lang w:eastAsia="en-US"/>
              </w:rPr>
            </w:pPr>
            <w:r w:rsidRPr="00A2646A">
              <w:rPr>
                <w:rFonts w:ascii="Times New Roman" w:eastAsia="Calibri" w:hAnsi="Times New Roman" w:cs="Times New Roman"/>
                <w:sz w:val="16"/>
                <w:szCs w:val="16"/>
                <w:lang w:eastAsia="en-US"/>
              </w:rPr>
              <w:sym w:font="Symbol" w:char="F0B7"/>
            </w:r>
          </w:p>
        </w:tc>
      </w:tr>
      <w:tr w:rsidR="00B657C5" w:rsidRPr="00A2646A" w14:paraId="3B056B8A" w14:textId="77777777" w:rsidTr="00E5482F">
        <w:trPr>
          <w:trHeight w:val="27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5" w:type="dxa"/>
            <w:gridSpan w:val="13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FFFFFF" w:themeFill="background1"/>
            <w:vAlign w:val="center"/>
          </w:tcPr>
          <w:p w14:paraId="678CC1E2" w14:textId="77777777" w:rsidR="00B657C5" w:rsidRPr="00F305FF" w:rsidRDefault="00B657C5" w:rsidP="00B657C5">
            <w:pPr>
              <w:numPr>
                <w:ilvl w:val="0"/>
                <w:numId w:val="1"/>
              </w:numPr>
              <w:ind w:left="119" w:hanging="143"/>
              <w:contextualSpacing/>
              <w:rPr>
                <w:rFonts w:ascii="Times New Roman" w:eastAsia="Calibri" w:hAnsi="Times New Roman" w:cs="Times New Roman"/>
                <w:b w:val="0"/>
                <w:color w:val="auto"/>
                <w:sz w:val="16"/>
                <w:szCs w:val="16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b w:val="0"/>
                <w:color w:val="auto"/>
                <w:sz w:val="16"/>
                <w:szCs w:val="16"/>
                <w:lang w:eastAsia="en-US"/>
              </w:rPr>
              <w:t xml:space="preserve">Indicators collected at individual level  </w:t>
            </w:r>
          </w:p>
          <w:p w14:paraId="1DF6E43A" w14:textId="77777777" w:rsidR="00B657C5" w:rsidRPr="00F305FF" w:rsidRDefault="00B657C5" w:rsidP="00E5482F">
            <w:pPr>
              <w:ind w:left="260" w:hanging="283"/>
              <w:rPr>
                <w:rFonts w:ascii="Times New Roman" w:eastAsia="Calibri" w:hAnsi="Times New Roman" w:cs="Times New Roman"/>
                <w:b w:val="0"/>
                <w:color w:val="auto"/>
                <w:sz w:val="16"/>
                <w:szCs w:val="16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b w:val="0"/>
                <w:color w:val="auto"/>
                <w:sz w:val="16"/>
                <w:szCs w:val="16"/>
                <w:lang w:eastAsia="en-US"/>
              </w:rPr>
              <w:t>● Indicators collected at population level</w:t>
            </w:r>
          </w:p>
          <w:p w14:paraId="239E58D8" w14:textId="77777777" w:rsidR="00B657C5" w:rsidRPr="00F305FF" w:rsidRDefault="00B657C5" w:rsidP="00E5482F">
            <w:pPr>
              <w:rPr>
                <w:rFonts w:ascii="Times New Roman" w:eastAsia="Calibri" w:hAnsi="Times New Roman" w:cs="Times New Roman"/>
                <w:b w:val="0"/>
                <w:color w:val="auto"/>
                <w:sz w:val="16"/>
                <w:szCs w:val="16"/>
                <w:shd w:val="pct15" w:color="auto" w:fill="FFFFFF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b w:val="0"/>
                <w:color w:val="auto"/>
                <w:sz w:val="16"/>
                <w:szCs w:val="16"/>
                <w:lang w:eastAsia="en-US"/>
              </w:rPr>
              <w:t xml:space="preserve">*The AISB used a combination of individual level (collected through national surveys) and population level data. Where possible this is indicated. </w:t>
            </w:r>
          </w:p>
          <w:p w14:paraId="0CC30CCC" w14:textId="65A51004" w:rsidR="00B657C5" w:rsidRPr="00F305FF" w:rsidRDefault="00B657C5" w:rsidP="00E5482F">
            <w:pPr>
              <w:ind w:left="256" w:hanging="256"/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1.</w:t>
            </w: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ab/>
              <w:t xml:space="preserve">Lakean Indicators – the European Union’s core set of poverty and social exclusion indicators </w:t>
            </w:r>
            <w:r w:rsidR="00A2646A"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(</w:t>
            </w:r>
            <w:r w:rsidR="00F20421" w:rsidRPr="00F305FF">
              <w:rPr>
                <w:rFonts w:ascii="Times New Roman" w:hAnsi="Times New Roman" w:cs="Times New Roman"/>
                <w:color w:val="auto"/>
                <w:sz w:val="16"/>
                <w:szCs w:val="16"/>
                <w:lang w:eastAsia="en-US"/>
              </w:rPr>
              <w:t>1</w:t>
            </w:r>
            <w:r w:rsidR="00A2646A"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)</w:t>
            </w:r>
          </w:p>
          <w:p w14:paraId="31CE95AC" w14:textId="62F993F4" w:rsidR="00B657C5" w:rsidRPr="00F305FF" w:rsidRDefault="00B657C5" w:rsidP="00E5482F">
            <w:pPr>
              <w:ind w:left="256" w:hanging="256"/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2.</w:t>
            </w: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ab/>
              <w:t xml:space="preserve">Atkinson Indicators – a more expansive set of indicators proprosed by the EU Social Protection Committee </w:t>
            </w:r>
            <w:r w:rsidR="00A2646A"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(</w:t>
            </w:r>
            <w:r w:rsidR="00F20421" w:rsidRPr="00F305FF">
              <w:rPr>
                <w:rFonts w:ascii="Times New Roman" w:hAnsi="Times New Roman" w:cs="Times New Roman"/>
                <w:color w:val="auto"/>
                <w:sz w:val="16"/>
                <w:szCs w:val="16"/>
                <w:lang w:eastAsia="en-US"/>
              </w:rPr>
              <w:t>2</w:t>
            </w:r>
            <w:r w:rsidR="00A2646A"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)</w:t>
            </w:r>
          </w:p>
          <w:p w14:paraId="5D50BDBA" w14:textId="298DFB56" w:rsidR="00B657C5" w:rsidRPr="00F305FF" w:rsidRDefault="00B657C5" w:rsidP="00E5482F">
            <w:pPr>
              <w:ind w:left="256" w:hanging="256"/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3.</w:t>
            </w: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ab/>
            </w:r>
            <w:r w:rsidRPr="00F305FF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Centre for the Analysis of Social Exclusion (CASE) (UK) </w:t>
            </w:r>
            <w:r w:rsidR="00A2646A"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(</w:t>
            </w:r>
            <w:r w:rsidR="00F20421" w:rsidRPr="00F305FF">
              <w:rPr>
                <w:rFonts w:ascii="Times New Roman" w:hAnsi="Times New Roman" w:cs="Times New Roman"/>
                <w:color w:val="auto"/>
                <w:sz w:val="16"/>
                <w:szCs w:val="16"/>
                <w:lang w:eastAsia="en-US"/>
              </w:rPr>
              <w:t>3</w:t>
            </w:r>
            <w:r w:rsidR="00A2646A"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)</w:t>
            </w:r>
          </w:p>
          <w:p w14:paraId="7D8B6507" w14:textId="028AEC91" w:rsidR="00B657C5" w:rsidRPr="00F305FF" w:rsidRDefault="00B657C5" w:rsidP="00E5482F">
            <w:pPr>
              <w:ind w:left="256" w:hanging="256"/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4.</w:t>
            </w: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ab/>
            </w:r>
            <w:r w:rsidRPr="00F305FF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Department of Social Security (UK) ‘Opportunity for All’ audit of poverty and social exclusion </w:t>
            </w:r>
            <w:r w:rsidR="00A2646A"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(</w:t>
            </w:r>
            <w:r w:rsidR="00F20421" w:rsidRPr="00F305FF">
              <w:rPr>
                <w:rFonts w:ascii="Times New Roman" w:hAnsi="Times New Roman" w:cs="Times New Roman"/>
                <w:color w:val="auto"/>
                <w:sz w:val="16"/>
                <w:szCs w:val="16"/>
                <w:lang w:eastAsia="en-US"/>
              </w:rPr>
              <w:t>4</w:t>
            </w:r>
            <w:r w:rsidR="00A2646A"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)</w:t>
            </w: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.</w:t>
            </w:r>
          </w:p>
          <w:p w14:paraId="67AFC34A" w14:textId="246102BC" w:rsidR="00B657C5" w:rsidRPr="00F305FF" w:rsidRDefault="00B657C5" w:rsidP="00E5482F">
            <w:pPr>
              <w:ind w:left="256" w:hanging="256"/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5.</w:t>
            </w: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ab/>
            </w:r>
            <w:r w:rsidRPr="00F305FF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New Policy Institute (UK) </w:t>
            </w:r>
            <w:r w:rsidR="00A2646A"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(</w:t>
            </w:r>
            <w:r w:rsidR="00F20421" w:rsidRPr="00F305FF">
              <w:rPr>
                <w:rFonts w:ascii="Times New Roman" w:hAnsi="Times New Roman" w:cs="Times New Roman"/>
                <w:color w:val="auto"/>
                <w:sz w:val="16"/>
                <w:szCs w:val="16"/>
                <w:lang w:eastAsia="en-US"/>
              </w:rPr>
              <w:t>5</w:t>
            </w:r>
            <w:r w:rsidR="00A2646A"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)</w:t>
            </w:r>
          </w:p>
          <w:p w14:paraId="5CE3D090" w14:textId="3C71C745" w:rsidR="00B657C5" w:rsidRPr="00F305FF" w:rsidRDefault="00B657C5" w:rsidP="00E5482F">
            <w:pPr>
              <w:ind w:left="256" w:hanging="256"/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6.</w:t>
            </w: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ab/>
            </w:r>
            <w:r w:rsidRPr="00F305FF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Millennium Survey of Poverty and Social Exclusion (PSE) (UK) – first nationally representative survey measuring social exclusion </w:t>
            </w:r>
            <w:r w:rsidR="00A2646A" w:rsidRPr="00F305FF">
              <w:rPr>
                <w:rFonts w:ascii="Times New Roman" w:eastAsia="Calibri" w:hAnsi="Times New Roman" w:cs="Times New Roman"/>
                <w:noProof/>
                <w:color w:val="auto"/>
                <w:sz w:val="16"/>
                <w:szCs w:val="16"/>
              </w:rPr>
              <w:t>(</w:t>
            </w:r>
            <w:r w:rsidR="00F20421" w:rsidRPr="00F305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</w:t>
            </w:r>
            <w:r w:rsidR="00A2646A" w:rsidRPr="00F305FF">
              <w:rPr>
                <w:rFonts w:ascii="Times New Roman" w:eastAsia="Calibri" w:hAnsi="Times New Roman" w:cs="Times New Roman"/>
                <w:noProof/>
                <w:color w:val="auto"/>
                <w:sz w:val="16"/>
                <w:szCs w:val="16"/>
              </w:rPr>
              <w:t>)</w:t>
            </w:r>
          </w:p>
          <w:p w14:paraId="2AC5069F" w14:textId="3ECCC859" w:rsidR="00B657C5" w:rsidRPr="00F305FF" w:rsidRDefault="00B657C5" w:rsidP="00E5482F">
            <w:pPr>
              <w:ind w:left="256" w:hanging="256"/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7.</w:t>
            </w: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ab/>
            </w:r>
            <w:r w:rsidRPr="00F305FF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Bristol Social Exclusion Matrix (B-SEM) – most extensive suite of indicators on social exclusion and vulnerability</w:t>
            </w: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 xml:space="preserve"> </w:t>
            </w:r>
            <w:r w:rsidR="00A2646A" w:rsidRPr="00F305FF">
              <w:rPr>
                <w:rFonts w:ascii="Times New Roman" w:eastAsia="Calibri" w:hAnsi="Times New Roman" w:cs="Times New Roman"/>
                <w:noProof/>
                <w:color w:val="auto"/>
                <w:sz w:val="16"/>
                <w:szCs w:val="16"/>
              </w:rPr>
              <w:t>(</w:t>
            </w:r>
            <w:r w:rsidR="00F20421" w:rsidRPr="00F305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</w:t>
            </w:r>
            <w:r w:rsidR="00A2646A" w:rsidRPr="00F305FF">
              <w:rPr>
                <w:rFonts w:ascii="Times New Roman" w:eastAsia="Calibri" w:hAnsi="Times New Roman" w:cs="Times New Roman"/>
                <w:noProof/>
                <w:color w:val="auto"/>
                <w:sz w:val="16"/>
                <w:szCs w:val="16"/>
              </w:rPr>
              <w:t>)</w:t>
            </w:r>
          </w:p>
          <w:p w14:paraId="639BC139" w14:textId="525B9D61" w:rsidR="00B657C5" w:rsidRPr="00F305FF" w:rsidRDefault="00B657C5" w:rsidP="00E5482F">
            <w:pPr>
              <w:ind w:left="256" w:hanging="256"/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8.</w:t>
            </w: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ab/>
            </w:r>
            <w:r w:rsidRPr="00F305FF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Social Policy and Research Centre ‘Community Understanding of Poverty and Social Exclusion’</w:t>
            </w:r>
            <w:r w:rsidRPr="00F305FF">
              <w:rPr>
                <w:rFonts w:ascii="Times New Roman" w:hAnsi="Times New Roman" w:cs="Times New Roman"/>
                <w:b w:val="0"/>
                <w:i/>
                <w:color w:val="auto"/>
                <w:sz w:val="16"/>
                <w:szCs w:val="16"/>
              </w:rPr>
              <w:t xml:space="preserve"> </w:t>
            </w:r>
            <w:r w:rsidRPr="00F305FF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(CUPSE) survey </w:t>
            </w:r>
            <w:r w:rsidR="00A2646A"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(</w:t>
            </w:r>
            <w:r w:rsidR="00F20421" w:rsidRPr="00F305FF">
              <w:rPr>
                <w:rFonts w:ascii="Times New Roman" w:hAnsi="Times New Roman" w:cs="Times New Roman"/>
                <w:color w:val="auto"/>
                <w:sz w:val="16"/>
                <w:szCs w:val="16"/>
                <w:lang w:eastAsia="en-US"/>
              </w:rPr>
              <w:t>8</w:t>
            </w:r>
            <w:r w:rsidR="00A2646A"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)</w:t>
            </w:r>
          </w:p>
          <w:p w14:paraId="6950A223" w14:textId="002F35B6" w:rsidR="00B657C5" w:rsidRPr="00F305FF" w:rsidRDefault="00B657C5" w:rsidP="00E5482F">
            <w:pPr>
              <w:ind w:left="256" w:hanging="256"/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9.</w:t>
            </w: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ab/>
            </w:r>
            <w:r w:rsidRPr="00F305FF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Melbourne institute of Applied Economic and Social Research</w:t>
            </w: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 xml:space="preserve"> </w:t>
            </w:r>
            <w:r w:rsidR="00A2646A" w:rsidRPr="00F305FF">
              <w:rPr>
                <w:rFonts w:ascii="Times New Roman" w:eastAsia="Calibri" w:hAnsi="Times New Roman" w:cs="Times New Roman"/>
                <w:noProof/>
                <w:color w:val="auto"/>
                <w:sz w:val="16"/>
                <w:szCs w:val="16"/>
              </w:rPr>
              <w:t>(</w:t>
            </w:r>
            <w:r w:rsidR="00F20421" w:rsidRPr="00F305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</w:t>
            </w:r>
            <w:r w:rsidR="00A2646A" w:rsidRPr="00F305FF">
              <w:rPr>
                <w:rFonts w:ascii="Times New Roman" w:eastAsia="Calibri" w:hAnsi="Times New Roman" w:cs="Times New Roman"/>
                <w:noProof/>
                <w:color w:val="auto"/>
                <w:sz w:val="16"/>
                <w:szCs w:val="16"/>
              </w:rPr>
              <w:t>)</w:t>
            </w:r>
          </w:p>
          <w:p w14:paraId="55691146" w14:textId="1D3E4E5C" w:rsidR="00B657C5" w:rsidRPr="00F305FF" w:rsidRDefault="00B657C5" w:rsidP="00E5482F">
            <w:pPr>
              <w:ind w:left="256" w:hanging="256"/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10.</w:t>
            </w: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ab/>
            </w:r>
            <w:r w:rsidRPr="00F305FF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Australian Government’s Social Inclusion Unit </w:t>
            </w:r>
            <w:r w:rsidR="00A2646A"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(</w:t>
            </w:r>
            <w:r w:rsidR="00F20421" w:rsidRPr="00F305FF">
              <w:rPr>
                <w:rFonts w:ascii="Times New Roman" w:hAnsi="Times New Roman" w:cs="Times New Roman"/>
                <w:color w:val="auto"/>
                <w:sz w:val="16"/>
                <w:szCs w:val="16"/>
                <w:lang w:eastAsia="en-US"/>
              </w:rPr>
              <w:t>10</w:t>
            </w:r>
            <w:r w:rsidR="00A2646A"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)</w:t>
            </w:r>
          </w:p>
          <w:p w14:paraId="3AC88E3C" w14:textId="7FBBE121" w:rsidR="00B657C5" w:rsidRPr="00F305FF" w:rsidRDefault="00B657C5" w:rsidP="00E5482F">
            <w:pPr>
              <w:ind w:left="256" w:hanging="256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shd w:val="pct15" w:color="auto" w:fill="FFFFFF"/>
                <w:lang w:eastAsia="en-US"/>
              </w:rPr>
            </w:pP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>11.</w:t>
            </w:r>
            <w:r w:rsidRPr="00F305FF">
              <w:rPr>
                <w:rFonts w:ascii="Times New Roman" w:eastAsia="Calibri" w:hAnsi="Times New Roman" w:cs="Times New Roman"/>
                <w:b w:val="0"/>
                <w:noProof/>
                <w:color w:val="auto"/>
                <w:sz w:val="16"/>
                <w:szCs w:val="16"/>
                <w:lang w:eastAsia="en-US"/>
              </w:rPr>
              <w:tab/>
            </w:r>
            <w:r w:rsidRPr="00F305FF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 xml:space="preserve">Child Social Exclusion Index (Australia) </w:t>
            </w:r>
            <w:r w:rsidR="00A2646A" w:rsidRPr="00F305FF">
              <w:rPr>
                <w:rFonts w:ascii="Times New Roman" w:eastAsia="Calibri" w:hAnsi="Times New Roman" w:cs="Times New Roman"/>
                <w:noProof/>
                <w:color w:val="auto"/>
                <w:sz w:val="16"/>
                <w:szCs w:val="16"/>
              </w:rPr>
              <w:t>(</w:t>
            </w:r>
            <w:r w:rsidR="00F20421" w:rsidRPr="00F305FF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1</w:t>
            </w:r>
            <w:r w:rsidR="00A2646A" w:rsidRPr="00F305FF">
              <w:rPr>
                <w:rFonts w:ascii="Times New Roman" w:eastAsia="Calibri" w:hAnsi="Times New Roman" w:cs="Times New Roman"/>
                <w:noProof/>
                <w:color w:val="auto"/>
                <w:sz w:val="16"/>
                <w:szCs w:val="16"/>
              </w:rPr>
              <w:t>)</w:t>
            </w:r>
          </w:p>
        </w:tc>
      </w:tr>
    </w:tbl>
    <w:p w14:paraId="59FB5B82" w14:textId="77777777" w:rsidR="00B657C5" w:rsidRDefault="00B657C5" w:rsidP="00B657C5">
      <w:pPr>
        <w:spacing w:line="360" w:lineRule="auto"/>
        <w:rPr>
          <w:rFonts w:cstheme="minorHAnsi"/>
          <w:color w:val="000000" w:themeColor="text1"/>
          <w:sz w:val="20"/>
          <w:szCs w:val="20"/>
        </w:rPr>
        <w:sectPr w:rsidR="00B657C5" w:rsidSect="00B80AD3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bookmarkEnd w:id="0"/>
    <w:p w14:paraId="1D60975B" w14:textId="0502FA19" w:rsidR="00B657C5" w:rsidRPr="008973BA" w:rsidRDefault="00B657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973B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References </w:t>
      </w:r>
    </w:p>
    <w:p w14:paraId="7267CA8D" w14:textId="678A7A52" w:rsidR="00F20421" w:rsidRPr="008973BA" w:rsidRDefault="00F20421" w:rsidP="008973BA">
      <w:pPr>
        <w:pStyle w:val="EndNoteBibliography"/>
        <w:spacing w:after="240"/>
        <w:rPr>
          <w:szCs w:val="24"/>
        </w:rPr>
      </w:pPr>
      <w:bookmarkStart w:id="1" w:name="_ENREF_1"/>
      <w:r w:rsidRPr="008973BA">
        <w:rPr>
          <w:szCs w:val="24"/>
        </w:rPr>
        <w:t>1.</w:t>
      </w:r>
      <w:r w:rsidRPr="008973BA">
        <w:rPr>
          <w:szCs w:val="24"/>
        </w:rPr>
        <w:tab/>
        <w:t>Social Protection Committee (EU). Report on indicators in the field of poverty and social exclusion. Brussells: Council of the European Union, (2001).</w:t>
      </w:r>
      <w:bookmarkEnd w:id="1"/>
    </w:p>
    <w:p w14:paraId="3DAC36F2" w14:textId="77777777" w:rsidR="00F20421" w:rsidRPr="008973BA" w:rsidRDefault="00F20421" w:rsidP="00F20421">
      <w:pPr>
        <w:pStyle w:val="EndNoteBibliography"/>
        <w:spacing w:after="240"/>
        <w:rPr>
          <w:szCs w:val="24"/>
        </w:rPr>
      </w:pPr>
      <w:bookmarkStart w:id="2" w:name="_ENREF_2"/>
      <w:r w:rsidRPr="008973BA">
        <w:rPr>
          <w:szCs w:val="24"/>
        </w:rPr>
        <w:t>2.</w:t>
      </w:r>
      <w:r w:rsidRPr="008973BA">
        <w:rPr>
          <w:szCs w:val="24"/>
        </w:rPr>
        <w:tab/>
        <w:t xml:space="preserve">Atkinson T, Cantillon B, Marlier E, Nolan B. </w:t>
      </w:r>
      <w:r w:rsidRPr="008973BA">
        <w:rPr>
          <w:i/>
          <w:szCs w:val="24"/>
        </w:rPr>
        <w:t>Social indicators: the EU and social inclusion</w:t>
      </w:r>
      <w:r w:rsidRPr="008973BA">
        <w:rPr>
          <w:szCs w:val="24"/>
        </w:rPr>
        <w:t>. Oxford: Oxford University Press (2002).</w:t>
      </w:r>
      <w:bookmarkEnd w:id="2"/>
    </w:p>
    <w:p w14:paraId="6DC2CA81" w14:textId="77777777" w:rsidR="00F20421" w:rsidRPr="008973BA" w:rsidRDefault="00F20421" w:rsidP="00F20421">
      <w:pPr>
        <w:pStyle w:val="EndNoteBibliography"/>
        <w:spacing w:after="240"/>
        <w:rPr>
          <w:szCs w:val="24"/>
        </w:rPr>
      </w:pPr>
      <w:bookmarkStart w:id="3" w:name="_ENREF_3"/>
      <w:r w:rsidRPr="008973BA">
        <w:rPr>
          <w:szCs w:val="24"/>
        </w:rPr>
        <w:t>3.</w:t>
      </w:r>
      <w:r w:rsidRPr="008973BA">
        <w:rPr>
          <w:szCs w:val="24"/>
        </w:rPr>
        <w:tab/>
        <w:t xml:space="preserve">Burchardt T, Le Grand J, Piachuad D. Degrees of exclusion: developing a dynamic, multidimensional measure. In: Hills J, Le Grand J, Piachuad D, editors. </w:t>
      </w:r>
      <w:r w:rsidRPr="008973BA">
        <w:rPr>
          <w:i/>
          <w:szCs w:val="24"/>
        </w:rPr>
        <w:t>Understanding social exclusion</w:t>
      </w:r>
      <w:r w:rsidRPr="008973BA">
        <w:rPr>
          <w:szCs w:val="24"/>
        </w:rPr>
        <w:t>. Oxford: Oxford University Press (2002). p. 30-43.</w:t>
      </w:r>
      <w:bookmarkEnd w:id="3"/>
    </w:p>
    <w:p w14:paraId="7109AC56" w14:textId="37EA3193" w:rsidR="00F20421" w:rsidRPr="008973BA" w:rsidRDefault="00F20421" w:rsidP="00F20421">
      <w:pPr>
        <w:pStyle w:val="EndNoteBibliography"/>
        <w:spacing w:after="240"/>
        <w:rPr>
          <w:szCs w:val="24"/>
        </w:rPr>
      </w:pPr>
      <w:bookmarkStart w:id="4" w:name="_ENREF_4"/>
      <w:r w:rsidRPr="008973BA">
        <w:rPr>
          <w:szCs w:val="24"/>
        </w:rPr>
        <w:t>4.</w:t>
      </w:r>
      <w:r w:rsidRPr="008973BA">
        <w:rPr>
          <w:szCs w:val="24"/>
        </w:rPr>
        <w:tab/>
        <w:t xml:space="preserve">Department of Social Security. </w:t>
      </w:r>
      <w:r w:rsidRPr="00820EF3">
        <w:rPr>
          <w:i/>
          <w:iCs/>
          <w:szCs w:val="24"/>
        </w:rPr>
        <w:t xml:space="preserve">Opportunity for all: tackling poverty and social exclusion. </w:t>
      </w:r>
      <w:r w:rsidRPr="008973BA">
        <w:rPr>
          <w:szCs w:val="24"/>
        </w:rPr>
        <w:t>London:</w:t>
      </w:r>
      <w:r w:rsidR="004A3B25">
        <w:rPr>
          <w:szCs w:val="24"/>
        </w:rPr>
        <w:t xml:space="preserve"> Department of Social Security</w:t>
      </w:r>
      <w:r w:rsidRPr="008973BA">
        <w:rPr>
          <w:szCs w:val="24"/>
        </w:rPr>
        <w:t xml:space="preserve"> (1999).</w:t>
      </w:r>
      <w:bookmarkEnd w:id="4"/>
    </w:p>
    <w:p w14:paraId="2A75E1CE" w14:textId="023F2432" w:rsidR="00F20421" w:rsidRPr="008973BA" w:rsidRDefault="00F20421" w:rsidP="00F20421">
      <w:pPr>
        <w:pStyle w:val="EndNoteBibliography"/>
        <w:spacing w:after="240"/>
        <w:rPr>
          <w:szCs w:val="24"/>
        </w:rPr>
      </w:pPr>
      <w:bookmarkStart w:id="5" w:name="_ENREF_5"/>
      <w:r w:rsidRPr="008973BA">
        <w:rPr>
          <w:szCs w:val="24"/>
        </w:rPr>
        <w:t>5.</w:t>
      </w:r>
      <w:r w:rsidRPr="008973BA">
        <w:rPr>
          <w:szCs w:val="24"/>
        </w:rPr>
        <w:tab/>
        <w:t xml:space="preserve">Palmer G, Joseph Rowntree Foundation. </w:t>
      </w:r>
      <w:r w:rsidRPr="00820EF3">
        <w:rPr>
          <w:i/>
          <w:iCs/>
          <w:szCs w:val="24"/>
        </w:rPr>
        <w:t>The poverty site: the UK site for statistics on poverty and social exclusion United Kingdom</w:t>
      </w:r>
      <w:r w:rsidR="000E6B05">
        <w:rPr>
          <w:i/>
          <w:iCs/>
          <w:szCs w:val="24"/>
        </w:rPr>
        <w:t>.</w:t>
      </w:r>
      <w:r w:rsidR="000E6B05">
        <w:rPr>
          <w:szCs w:val="24"/>
        </w:rPr>
        <w:t xml:space="preserve"> London: Joseph Rowntree Foundation</w:t>
      </w:r>
      <w:r w:rsidR="00820EF3">
        <w:rPr>
          <w:i/>
          <w:iCs/>
          <w:szCs w:val="24"/>
        </w:rPr>
        <w:t xml:space="preserve"> </w:t>
      </w:r>
      <w:r w:rsidRPr="008973BA">
        <w:rPr>
          <w:szCs w:val="24"/>
        </w:rPr>
        <w:t>(2002) [cited 15 March 201</w:t>
      </w:r>
      <w:r w:rsidR="00820EF3">
        <w:rPr>
          <w:szCs w:val="24"/>
        </w:rPr>
        <w:t>9</w:t>
      </w:r>
      <w:r w:rsidRPr="008973BA">
        <w:rPr>
          <w:szCs w:val="24"/>
        </w:rPr>
        <w:t xml:space="preserve">]. Available from: http://www.poverty.org.uk/​ </w:t>
      </w:r>
      <w:bookmarkEnd w:id="5"/>
    </w:p>
    <w:p w14:paraId="428F0325" w14:textId="4ED48DBF" w:rsidR="00F20421" w:rsidRPr="008973BA" w:rsidRDefault="00F20421" w:rsidP="00F20421">
      <w:pPr>
        <w:pStyle w:val="EndNoteBibliography"/>
        <w:spacing w:after="240"/>
        <w:rPr>
          <w:szCs w:val="24"/>
        </w:rPr>
      </w:pPr>
      <w:bookmarkStart w:id="6" w:name="_ENREF_6"/>
      <w:r w:rsidRPr="008973BA">
        <w:rPr>
          <w:szCs w:val="24"/>
        </w:rPr>
        <w:t>6.</w:t>
      </w:r>
      <w:r w:rsidRPr="008973BA">
        <w:rPr>
          <w:szCs w:val="24"/>
        </w:rPr>
        <w:tab/>
        <w:t xml:space="preserve">Levitas R. The concept and measurement of social exclusion. In: Pantazis C, Gordon D, Levitas R, editors. </w:t>
      </w:r>
      <w:r w:rsidRPr="008973BA">
        <w:rPr>
          <w:i/>
          <w:szCs w:val="24"/>
        </w:rPr>
        <w:t>Poverty and social exclusion in Britain</w:t>
      </w:r>
      <w:r w:rsidRPr="008973BA">
        <w:rPr>
          <w:szCs w:val="24"/>
        </w:rPr>
        <w:t>. Bristol: The Policy Press (2006).</w:t>
      </w:r>
      <w:bookmarkEnd w:id="6"/>
      <w:r w:rsidR="00320622">
        <w:rPr>
          <w:szCs w:val="24"/>
        </w:rPr>
        <w:t xml:space="preserve"> p. 123-160.</w:t>
      </w:r>
    </w:p>
    <w:p w14:paraId="3E4D9E76" w14:textId="13591A16" w:rsidR="00F20421" w:rsidRPr="008973BA" w:rsidRDefault="00F20421" w:rsidP="00F20421">
      <w:pPr>
        <w:pStyle w:val="EndNoteBibliography"/>
        <w:spacing w:after="240"/>
        <w:rPr>
          <w:szCs w:val="24"/>
        </w:rPr>
      </w:pPr>
      <w:bookmarkStart w:id="7" w:name="_ENREF_7"/>
      <w:r w:rsidRPr="008973BA">
        <w:rPr>
          <w:szCs w:val="24"/>
        </w:rPr>
        <w:t>7.</w:t>
      </w:r>
      <w:r w:rsidRPr="008973BA">
        <w:rPr>
          <w:szCs w:val="24"/>
        </w:rPr>
        <w:tab/>
        <w:t>Levitas R, Pantazis C, Fahmy E, Gordon D, Lloyd E, Patsios D. T</w:t>
      </w:r>
      <w:r w:rsidRPr="000401C9">
        <w:rPr>
          <w:i/>
          <w:iCs/>
          <w:szCs w:val="24"/>
        </w:rPr>
        <w:t>he multi-dimensional analysis of social exclusion.</w:t>
      </w:r>
      <w:r w:rsidRPr="008973BA">
        <w:rPr>
          <w:szCs w:val="24"/>
        </w:rPr>
        <w:t xml:space="preserve"> Bristol: University of Bristol (2007).</w:t>
      </w:r>
      <w:bookmarkEnd w:id="7"/>
    </w:p>
    <w:p w14:paraId="54BF83E7" w14:textId="6DE232C7" w:rsidR="00F20421" w:rsidRPr="008973BA" w:rsidRDefault="00F20421" w:rsidP="00F20421">
      <w:pPr>
        <w:pStyle w:val="EndNoteBibliography"/>
        <w:spacing w:after="240"/>
        <w:rPr>
          <w:szCs w:val="24"/>
        </w:rPr>
      </w:pPr>
      <w:bookmarkStart w:id="8" w:name="_ENREF_8"/>
      <w:r w:rsidRPr="008973BA">
        <w:rPr>
          <w:szCs w:val="24"/>
        </w:rPr>
        <w:t>8.</w:t>
      </w:r>
      <w:r w:rsidRPr="008973BA">
        <w:rPr>
          <w:szCs w:val="24"/>
        </w:rPr>
        <w:tab/>
        <w:t>Saunders P, Naidoo Y, Griffiths M</w:t>
      </w:r>
      <w:r w:rsidRPr="00DA04A6">
        <w:rPr>
          <w:i/>
          <w:iCs/>
          <w:szCs w:val="24"/>
        </w:rPr>
        <w:t>. Towards new indicators of disadvantage: deprivation and social exclusion in Australia.</w:t>
      </w:r>
      <w:r w:rsidRPr="008973BA">
        <w:rPr>
          <w:szCs w:val="24"/>
        </w:rPr>
        <w:t xml:space="preserve"> Sydney: Social Policy Research Centre</w:t>
      </w:r>
      <w:r w:rsidR="002623BF">
        <w:rPr>
          <w:szCs w:val="24"/>
        </w:rPr>
        <w:t xml:space="preserve"> </w:t>
      </w:r>
      <w:r w:rsidRPr="008973BA">
        <w:rPr>
          <w:szCs w:val="24"/>
        </w:rPr>
        <w:t>(2007).</w:t>
      </w:r>
      <w:bookmarkEnd w:id="8"/>
    </w:p>
    <w:p w14:paraId="2D7561C5" w14:textId="19C2F561" w:rsidR="00F20421" w:rsidRPr="008973BA" w:rsidRDefault="00F20421" w:rsidP="00F20421">
      <w:pPr>
        <w:pStyle w:val="EndNoteBibliography"/>
        <w:spacing w:after="240"/>
        <w:rPr>
          <w:szCs w:val="24"/>
        </w:rPr>
      </w:pPr>
      <w:bookmarkStart w:id="9" w:name="_ENREF_9"/>
      <w:r w:rsidRPr="008973BA">
        <w:rPr>
          <w:szCs w:val="24"/>
        </w:rPr>
        <w:t>9.</w:t>
      </w:r>
      <w:r w:rsidRPr="008973BA">
        <w:rPr>
          <w:szCs w:val="24"/>
        </w:rPr>
        <w:tab/>
        <w:t xml:space="preserve">Scutella R, Wilkins R, Horn M. </w:t>
      </w:r>
      <w:r w:rsidRPr="002623BF">
        <w:rPr>
          <w:i/>
          <w:iCs/>
          <w:szCs w:val="24"/>
        </w:rPr>
        <w:t>Measuring poverty and social exclusion in Australia: a proposed mulidimensional framework for identifying socio-economic disadvantage</w:t>
      </w:r>
      <w:r w:rsidRPr="008973BA">
        <w:rPr>
          <w:szCs w:val="24"/>
        </w:rPr>
        <w:t>. Melbourne: Melbourne Institute of Applied Economic and Social Research, University of Melboune (2009).</w:t>
      </w:r>
      <w:bookmarkEnd w:id="9"/>
    </w:p>
    <w:p w14:paraId="1DACC44C" w14:textId="76EB89A8" w:rsidR="00F20421" w:rsidRPr="008973BA" w:rsidRDefault="00F20421" w:rsidP="00F20421">
      <w:pPr>
        <w:pStyle w:val="EndNoteBibliography"/>
        <w:spacing w:after="240"/>
        <w:rPr>
          <w:szCs w:val="24"/>
        </w:rPr>
      </w:pPr>
      <w:bookmarkStart w:id="10" w:name="_ENREF_10"/>
      <w:r w:rsidRPr="008973BA">
        <w:rPr>
          <w:szCs w:val="24"/>
        </w:rPr>
        <w:t>10.</w:t>
      </w:r>
      <w:r w:rsidRPr="008973BA">
        <w:rPr>
          <w:szCs w:val="24"/>
        </w:rPr>
        <w:tab/>
      </w:r>
      <w:r w:rsidR="000401C9" w:rsidRPr="000401C9">
        <w:rPr>
          <w:szCs w:val="24"/>
        </w:rPr>
        <w:t>Australian Social Inclusion Board</w:t>
      </w:r>
      <w:r w:rsidR="000401C9">
        <w:rPr>
          <w:szCs w:val="24"/>
        </w:rPr>
        <w:t xml:space="preserve"> (</w:t>
      </w:r>
      <w:r w:rsidRPr="008973BA">
        <w:rPr>
          <w:szCs w:val="24"/>
        </w:rPr>
        <w:t>ASIB</w:t>
      </w:r>
      <w:r w:rsidR="000401C9">
        <w:rPr>
          <w:szCs w:val="24"/>
        </w:rPr>
        <w:t>)</w:t>
      </w:r>
      <w:r w:rsidRPr="008973BA">
        <w:rPr>
          <w:szCs w:val="24"/>
        </w:rPr>
        <w:t xml:space="preserve">. </w:t>
      </w:r>
      <w:r w:rsidRPr="008973BA">
        <w:rPr>
          <w:i/>
          <w:szCs w:val="24"/>
        </w:rPr>
        <w:t xml:space="preserve">Social inclusion in Australia: </w:t>
      </w:r>
      <w:r w:rsidR="002623BF">
        <w:rPr>
          <w:i/>
          <w:szCs w:val="24"/>
        </w:rPr>
        <w:t>h</w:t>
      </w:r>
      <w:r w:rsidRPr="008973BA">
        <w:rPr>
          <w:i/>
          <w:szCs w:val="24"/>
        </w:rPr>
        <w:t>ow Australia is faring, 2nd Edition</w:t>
      </w:r>
      <w:r w:rsidRPr="008973BA">
        <w:rPr>
          <w:szCs w:val="24"/>
        </w:rPr>
        <w:t>. Canberra: Department of the Prime Minister and Cabinet (2012).</w:t>
      </w:r>
      <w:bookmarkEnd w:id="10"/>
    </w:p>
    <w:p w14:paraId="5ECD66B5" w14:textId="77777777" w:rsidR="00F20421" w:rsidRPr="008973BA" w:rsidRDefault="00F20421" w:rsidP="00F20421">
      <w:pPr>
        <w:pStyle w:val="EndNoteBibliography"/>
        <w:rPr>
          <w:szCs w:val="24"/>
        </w:rPr>
      </w:pPr>
      <w:bookmarkStart w:id="11" w:name="_ENREF_11"/>
      <w:r w:rsidRPr="008973BA">
        <w:rPr>
          <w:szCs w:val="24"/>
        </w:rPr>
        <w:t>11.</w:t>
      </w:r>
      <w:r w:rsidRPr="008973BA">
        <w:rPr>
          <w:szCs w:val="24"/>
        </w:rPr>
        <w:tab/>
        <w:t xml:space="preserve">McNamara J, Harding A, Daly A, Tanton R. </w:t>
      </w:r>
      <w:r w:rsidRPr="000401C9">
        <w:rPr>
          <w:i/>
          <w:iCs/>
          <w:szCs w:val="24"/>
        </w:rPr>
        <w:t>Child social exclusion: an updated index from the 2006 Census</w:t>
      </w:r>
      <w:r w:rsidRPr="008973BA">
        <w:rPr>
          <w:szCs w:val="24"/>
        </w:rPr>
        <w:t>. Canberra: National Centre for Social and Economic Modeling (NATSEM), University of Canberra, (2008).</w:t>
      </w:r>
      <w:bookmarkEnd w:id="11"/>
    </w:p>
    <w:p w14:paraId="7F8FB03A" w14:textId="094CEF71" w:rsidR="00233897" w:rsidRDefault="00233897"/>
    <w:sectPr w:rsidR="002338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3B4D1F"/>
    <w:multiLevelType w:val="hybridMultilevel"/>
    <w:tmpl w:val="D78803A6"/>
    <w:lvl w:ilvl="0" w:tplc="0C090009">
      <w:start w:val="1"/>
      <w:numFmt w:val="bullet"/>
      <w:lvlText w:val=""/>
      <w:lvlJc w:val="left"/>
      <w:pPr>
        <w:ind w:left="644" w:hanging="360"/>
      </w:pPr>
      <w:rPr>
        <w:rFonts w:ascii="Wingdings" w:hAnsi="Wingdings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Health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</w:docVars>
  <w:rsids>
    <w:rsidRoot w:val="00B657C5"/>
    <w:rsid w:val="000401C9"/>
    <w:rsid w:val="000567BC"/>
    <w:rsid w:val="000E6B05"/>
    <w:rsid w:val="00233897"/>
    <w:rsid w:val="002550E9"/>
    <w:rsid w:val="002623BF"/>
    <w:rsid w:val="00320622"/>
    <w:rsid w:val="004A3B25"/>
    <w:rsid w:val="00820EF3"/>
    <w:rsid w:val="00852BC6"/>
    <w:rsid w:val="008973BA"/>
    <w:rsid w:val="00A2646A"/>
    <w:rsid w:val="00B657C5"/>
    <w:rsid w:val="00B80AD3"/>
    <w:rsid w:val="00C93568"/>
    <w:rsid w:val="00DA04A6"/>
    <w:rsid w:val="00DA3DDD"/>
    <w:rsid w:val="00F20421"/>
    <w:rsid w:val="00F30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DCA1C"/>
  <w15:chartTrackingRefBased/>
  <w15:docId w15:val="{D7F5245E-125A-489F-A801-0FFB1CD5C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7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657C5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B657C5"/>
    <w:pPr>
      <w:ind w:left="720"/>
      <w:contextualSpacing/>
    </w:pPr>
    <w:rPr>
      <w:rFonts w:eastAsiaTheme="minorEastAsia"/>
      <w:lang w:eastAsia="zh-CN"/>
    </w:rPr>
  </w:style>
  <w:style w:type="table" w:customStyle="1" w:styleId="GridTable5Dark-Accent31">
    <w:name w:val="Grid Table 5 Dark - Accent 31"/>
    <w:basedOn w:val="TableNormal"/>
    <w:uiPriority w:val="50"/>
    <w:rsid w:val="00B657C5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657C5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57C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57C5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57C5"/>
    <w:rPr>
      <w:rFonts w:ascii="Times New Roman" w:hAnsi="Times New Roman" w:cs="Times New Roman"/>
      <w:noProof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657C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5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5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56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524E3975457C41BB1BA41B3F93AAEC" ma:contentTypeVersion="13" ma:contentTypeDescription="Create a new document." ma:contentTypeScope="" ma:versionID="b4d6c8a276c7d7ee52ed53aeaf8ef7b5">
  <xsd:schema xmlns:xsd="http://www.w3.org/2001/XMLSchema" xmlns:xs="http://www.w3.org/2001/XMLSchema" xmlns:p="http://schemas.microsoft.com/office/2006/metadata/properties" xmlns:ns3="66781b1a-8317-4a8f-b426-1784e4ac6308" xmlns:ns4="aa1386b0-1b4b-49e2-899a-25782909a8ea" targetNamespace="http://schemas.microsoft.com/office/2006/metadata/properties" ma:root="true" ma:fieldsID="6970b64663f5618c0db8f8893016046e" ns3:_="" ns4:_="">
    <xsd:import namespace="66781b1a-8317-4a8f-b426-1784e4ac6308"/>
    <xsd:import namespace="aa1386b0-1b4b-49e2-899a-25782909a8e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781b1a-8317-4a8f-b426-1784e4ac63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1386b0-1b4b-49e2-899a-25782909a8e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BC9A61-0FF7-4D3B-A111-DCD43EA9DF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F951C7A-8459-42A5-8673-686A3479E2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0A7D73-1877-42DD-BC54-F0FE7D7CB2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781b1a-8317-4a8f-b426-1784e4ac6308"/>
    <ds:schemaRef ds:uri="aa1386b0-1b4b-49e2-899a-25782909a8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877</Words>
  <Characters>5001</Characters>
  <Application>Microsoft Office Word</Application>
  <DocSecurity>0</DocSecurity>
  <Lines>41</Lines>
  <Paragraphs>11</Paragraphs>
  <ScaleCrop>false</ScaleCrop>
  <Company/>
  <LinksUpToDate>false</LinksUpToDate>
  <CharactersWithSpaces>5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hipstone</dc:creator>
  <cp:keywords/>
  <dc:description/>
  <cp:lastModifiedBy>Rebecca Shipstone</cp:lastModifiedBy>
  <cp:revision>13</cp:revision>
  <dcterms:created xsi:type="dcterms:W3CDTF">2020-05-19T02:42:00Z</dcterms:created>
  <dcterms:modified xsi:type="dcterms:W3CDTF">2020-05-19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524E3975457C41BB1BA41B3F93AAEC</vt:lpwstr>
  </property>
</Properties>
</file>